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DDFCA" w14:textId="77777777" w:rsidR="00517F79" w:rsidRPr="00753F99" w:rsidRDefault="00517F79" w:rsidP="00517F79">
      <w:pPr>
        <w:spacing w:line="480" w:lineRule="auto"/>
        <w:ind w:left="360"/>
        <w:jc w:val="both"/>
        <w:rPr>
          <w:rFonts w:ascii="Arial" w:eastAsia="Calibri" w:hAnsi="Arial" w:cs="Arial"/>
          <w:b/>
        </w:rPr>
      </w:pPr>
      <w:r w:rsidRPr="00753F99">
        <w:rPr>
          <w:rFonts w:ascii="Arial" w:eastAsia="Calibri" w:hAnsi="Arial" w:cs="Arial"/>
          <w:b/>
        </w:rPr>
        <w:t>S3 Table.</w:t>
      </w:r>
      <w:r w:rsidRPr="00753F99">
        <w:rPr>
          <w:rFonts w:ascii="Arial" w:eastAsia="Calibri" w:hAnsi="Arial" w:cs="Arial"/>
        </w:rPr>
        <w:t xml:space="preserve"> Characteristics of the diarrhea episodes, severity, signals and symptoms association by cities from semiarid region in Brazi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170"/>
        <w:gridCol w:w="1159"/>
        <w:gridCol w:w="1304"/>
        <w:gridCol w:w="1134"/>
        <w:gridCol w:w="1353"/>
        <w:gridCol w:w="1134"/>
        <w:gridCol w:w="1390"/>
        <w:gridCol w:w="1390"/>
        <w:gridCol w:w="1475"/>
      </w:tblGrid>
      <w:tr w:rsidR="005702C5" w:rsidRPr="00633D6C" w14:paraId="2A29BD46" w14:textId="77777777" w:rsidTr="00FC5F95">
        <w:trPr>
          <w:trHeight w:val="494"/>
        </w:trPr>
        <w:tc>
          <w:tcPr>
            <w:tcW w:w="2376" w:type="dxa"/>
            <w:shd w:val="clear" w:color="auto" w:fill="BFBFBF" w:themeFill="background1" w:themeFillShade="BF"/>
            <w:vAlign w:val="center"/>
          </w:tcPr>
          <w:p w14:paraId="4BDF59FD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633D6C">
              <w:rPr>
                <w:rFonts w:ascii="Arial" w:hAnsi="Arial" w:cs="Arial"/>
                <w:b/>
              </w:rPr>
              <w:t>Cities, States at semiarid region in Brazil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28C177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Diarrhea episodes</w:t>
            </w:r>
          </w:p>
          <w:p w14:paraId="636D719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159" w:type="dxa"/>
            <w:shd w:val="clear" w:color="auto" w:fill="BFBFBF" w:themeFill="background1" w:themeFillShade="BF"/>
            <w:vAlign w:val="center"/>
          </w:tcPr>
          <w:p w14:paraId="78ACB37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Acute</w:t>
            </w:r>
          </w:p>
          <w:p w14:paraId="146E63E8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69FB763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Prolonged</w:t>
            </w:r>
          </w:p>
          <w:p w14:paraId="6EF44D3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D431A43" w14:textId="77777777" w:rsidR="005702C5" w:rsidRPr="005C081F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Diarrhea s</w:t>
            </w:r>
            <w:r w:rsidRPr="00633D6C">
              <w:rPr>
                <w:rFonts w:ascii="Arial" w:hAnsi="Arial" w:cs="Arial"/>
                <w:b/>
              </w:rPr>
              <w:t>ever</w:t>
            </w:r>
            <w:r>
              <w:rPr>
                <w:rFonts w:ascii="Arial" w:hAnsi="Arial" w:cs="Arial"/>
                <w:b/>
              </w:rPr>
              <w:t>ity</w:t>
            </w:r>
            <w:r>
              <w:rPr>
                <w:rFonts w:ascii="Arial" w:hAnsi="Arial" w:cs="Arial"/>
                <w:b/>
                <w:vertAlign w:val="superscript"/>
              </w:rPr>
              <w:t>*</w:t>
            </w:r>
          </w:p>
          <w:p w14:paraId="025349B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53" w:type="dxa"/>
            <w:shd w:val="clear" w:color="auto" w:fill="BFBFBF" w:themeFill="background1" w:themeFillShade="BF"/>
            <w:vAlign w:val="center"/>
          </w:tcPr>
          <w:p w14:paraId="5040C9D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Abdominal</w:t>
            </w:r>
          </w:p>
          <w:p w14:paraId="608C832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pain</w:t>
            </w:r>
          </w:p>
          <w:p w14:paraId="098FEFD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1F0FD4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Blood in stools</w:t>
            </w:r>
          </w:p>
          <w:p w14:paraId="45321F8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90" w:type="dxa"/>
            <w:shd w:val="clear" w:color="auto" w:fill="BFBFBF" w:themeFill="background1" w:themeFillShade="BF"/>
            <w:vAlign w:val="center"/>
          </w:tcPr>
          <w:p w14:paraId="2EF1676C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Associated fever</w:t>
            </w:r>
          </w:p>
          <w:p w14:paraId="7E197618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90" w:type="dxa"/>
            <w:shd w:val="clear" w:color="auto" w:fill="BFBFBF" w:themeFill="background1" w:themeFillShade="BF"/>
            <w:vAlign w:val="center"/>
          </w:tcPr>
          <w:p w14:paraId="31D46B15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Associated vomiting</w:t>
            </w:r>
          </w:p>
          <w:p w14:paraId="3D1CE1E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475" w:type="dxa"/>
            <w:shd w:val="clear" w:color="auto" w:fill="BFBFBF" w:themeFill="background1" w:themeFillShade="BF"/>
            <w:vAlign w:val="center"/>
          </w:tcPr>
          <w:p w14:paraId="1813AD5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Associated dehydration</w:t>
            </w:r>
          </w:p>
          <w:p w14:paraId="45ECD810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N (%)</w:t>
            </w:r>
          </w:p>
        </w:tc>
      </w:tr>
      <w:tr w:rsidR="005702C5" w:rsidRPr="00633D6C" w14:paraId="40F2C921" w14:textId="77777777" w:rsidTr="00FC5F95">
        <w:trPr>
          <w:trHeight w:val="246"/>
        </w:trPr>
        <w:tc>
          <w:tcPr>
            <w:tcW w:w="2376" w:type="dxa"/>
            <w:vAlign w:val="center"/>
          </w:tcPr>
          <w:p w14:paraId="1E4EE9A5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proofErr w:type="spellStart"/>
            <w:r w:rsidRPr="00633D6C">
              <w:rPr>
                <w:rFonts w:ascii="Arial" w:hAnsi="Arial" w:cs="Arial"/>
                <w:b/>
              </w:rPr>
              <w:t>Crato</w:t>
            </w:r>
            <w:proofErr w:type="spellEnd"/>
            <w:r w:rsidRPr="00633D6C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633D6C">
              <w:rPr>
                <w:rFonts w:ascii="Arial" w:hAnsi="Arial" w:cs="Arial"/>
                <w:b/>
              </w:rPr>
              <w:t>Ceará</w:t>
            </w:r>
            <w:proofErr w:type="spellEnd"/>
          </w:p>
        </w:tc>
        <w:tc>
          <w:tcPr>
            <w:tcW w:w="1170" w:type="dxa"/>
            <w:vAlign w:val="center"/>
          </w:tcPr>
          <w:p w14:paraId="54660FC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0</w:t>
            </w:r>
          </w:p>
        </w:tc>
        <w:tc>
          <w:tcPr>
            <w:tcW w:w="1159" w:type="dxa"/>
            <w:vAlign w:val="center"/>
          </w:tcPr>
          <w:p w14:paraId="6A78C911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0/100</w:t>
            </w:r>
          </w:p>
          <w:p w14:paraId="36C687B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00)</w:t>
            </w:r>
          </w:p>
        </w:tc>
        <w:tc>
          <w:tcPr>
            <w:tcW w:w="1304" w:type="dxa"/>
            <w:vAlign w:val="center"/>
          </w:tcPr>
          <w:p w14:paraId="7951389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/100</w:t>
            </w:r>
          </w:p>
          <w:p w14:paraId="3BF4F32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0)</w:t>
            </w:r>
          </w:p>
        </w:tc>
        <w:tc>
          <w:tcPr>
            <w:tcW w:w="1134" w:type="dxa"/>
            <w:vAlign w:val="center"/>
          </w:tcPr>
          <w:p w14:paraId="3F20705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1/100</w:t>
            </w:r>
          </w:p>
          <w:p w14:paraId="5A827F4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1)</w:t>
            </w:r>
          </w:p>
        </w:tc>
        <w:tc>
          <w:tcPr>
            <w:tcW w:w="1353" w:type="dxa"/>
            <w:vAlign w:val="center"/>
          </w:tcPr>
          <w:p w14:paraId="5B5A10E0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7/100</w:t>
            </w:r>
          </w:p>
          <w:p w14:paraId="294636CC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7)</w:t>
            </w:r>
          </w:p>
        </w:tc>
        <w:tc>
          <w:tcPr>
            <w:tcW w:w="1134" w:type="dxa"/>
            <w:vAlign w:val="center"/>
          </w:tcPr>
          <w:p w14:paraId="05B0E64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/100</w:t>
            </w:r>
          </w:p>
          <w:p w14:paraId="6E7F3E81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0)</w:t>
            </w:r>
          </w:p>
        </w:tc>
        <w:tc>
          <w:tcPr>
            <w:tcW w:w="1390" w:type="dxa"/>
            <w:vAlign w:val="center"/>
          </w:tcPr>
          <w:p w14:paraId="228DDFB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25/99</w:t>
            </w:r>
          </w:p>
          <w:p w14:paraId="37CC24E8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25)</w:t>
            </w:r>
          </w:p>
        </w:tc>
        <w:tc>
          <w:tcPr>
            <w:tcW w:w="1390" w:type="dxa"/>
            <w:vAlign w:val="center"/>
          </w:tcPr>
          <w:p w14:paraId="2DB09F51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6/100</w:t>
            </w:r>
          </w:p>
          <w:p w14:paraId="6BDCA16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6)</w:t>
            </w:r>
          </w:p>
        </w:tc>
        <w:tc>
          <w:tcPr>
            <w:tcW w:w="1475" w:type="dxa"/>
            <w:vAlign w:val="center"/>
          </w:tcPr>
          <w:p w14:paraId="0A2877A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5/100</w:t>
            </w:r>
          </w:p>
          <w:p w14:paraId="4D834B7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5)</w:t>
            </w:r>
          </w:p>
        </w:tc>
      </w:tr>
      <w:tr w:rsidR="005702C5" w:rsidRPr="00633D6C" w14:paraId="67A65575" w14:textId="77777777" w:rsidTr="00FC5F95">
        <w:trPr>
          <w:trHeight w:val="246"/>
        </w:trPr>
        <w:tc>
          <w:tcPr>
            <w:tcW w:w="2376" w:type="dxa"/>
            <w:vAlign w:val="center"/>
          </w:tcPr>
          <w:p w14:paraId="3D1AD9F8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proofErr w:type="spellStart"/>
            <w:r w:rsidRPr="00633D6C">
              <w:rPr>
                <w:rFonts w:ascii="Arial" w:hAnsi="Arial" w:cs="Arial"/>
                <w:b/>
              </w:rPr>
              <w:t>Picos</w:t>
            </w:r>
            <w:proofErr w:type="spellEnd"/>
            <w:r w:rsidRPr="00633D6C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633D6C">
              <w:rPr>
                <w:rFonts w:ascii="Arial" w:hAnsi="Arial" w:cs="Arial"/>
                <w:b/>
              </w:rPr>
              <w:t>Piauí</w:t>
            </w:r>
            <w:proofErr w:type="spellEnd"/>
          </w:p>
        </w:tc>
        <w:tc>
          <w:tcPr>
            <w:tcW w:w="1170" w:type="dxa"/>
            <w:vAlign w:val="center"/>
          </w:tcPr>
          <w:p w14:paraId="4A28D6E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97</w:t>
            </w:r>
          </w:p>
        </w:tc>
        <w:tc>
          <w:tcPr>
            <w:tcW w:w="1159" w:type="dxa"/>
            <w:vAlign w:val="center"/>
          </w:tcPr>
          <w:p w14:paraId="1BC97DF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90/92</w:t>
            </w:r>
          </w:p>
          <w:p w14:paraId="1BF3287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98)</w:t>
            </w:r>
          </w:p>
        </w:tc>
        <w:tc>
          <w:tcPr>
            <w:tcW w:w="1304" w:type="dxa"/>
            <w:vAlign w:val="center"/>
          </w:tcPr>
          <w:p w14:paraId="5A64BAC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2/92</w:t>
            </w:r>
          </w:p>
          <w:p w14:paraId="655EDBD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2)</w:t>
            </w:r>
          </w:p>
        </w:tc>
        <w:tc>
          <w:tcPr>
            <w:tcW w:w="1134" w:type="dxa"/>
            <w:vAlign w:val="center"/>
          </w:tcPr>
          <w:p w14:paraId="03253FCC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2/95</w:t>
            </w:r>
          </w:p>
          <w:p w14:paraId="470D236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3)</w:t>
            </w:r>
          </w:p>
        </w:tc>
        <w:tc>
          <w:tcPr>
            <w:tcW w:w="1353" w:type="dxa"/>
            <w:vAlign w:val="center"/>
          </w:tcPr>
          <w:p w14:paraId="5E147D1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3/95</w:t>
            </w:r>
          </w:p>
          <w:p w14:paraId="530FB53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45)</w:t>
            </w:r>
          </w:p>
        </w:tc>
        <w:tc>
          <w:tcPr>
            <w:tcW w:w="1134" w:type="dxa"/>
            <w:vAlign w:val="center"/>
          </w:tcPr>
          <w:p w14:paraId="1CA710D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/95</w:t>
            </w:r>
          </w:p>
          <w:p w14:paraId="503DBB2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4)</w:t>
            </w:r>
          </w:p>
        </w:tc>
        <w:tc>
          <w:tcPr>
            <w:tcW w:w="1390" w:type="dxa"/>
            <w:vAlign w:val="center"/>
          </w:tcPr>
          <w:p w14:paraId="6B40D593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2/95</w:t>
            </w:r>
          </w:p>
          <w:p w14:paraId="314E5A85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3)</w:t>
            </w:r>
          </w:p>
        </w:tc>
        <w:tc>
          <w:tcPr>
            <w:tcW w:w="1390" w:type="dxa"/>
            <w:vAlign w:val="center"/>
          </w:tcPr>
          <w:p w14:paraId="25F36C5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2/95</w:t>
            </w:r>
          </w:p>
          <w:p w14:paraId="06913A01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34)</w:t>
            </w:r>
          </w:p>
        </w:tc>
        <w:tc>
          <w:tcPr>
            <w:tcW w:w="1475" w:type="dxa"/>
            <w:vAlign w:val="center"/>
          </w:tcPr>
          <w:p w14:paraId="0C6AE26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5/93</w:t>
            </w:r>
          </w:p>
          <w:p w14:paraId="7B7C391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57)</w:t>
            </w:r>
          </w:p>
        </w:tc>
      </w:tr>
      <w:tr w:rsidR="005702C5" w:rsidRPr="00633D6C" w14:paraId="09E011C0" w14:textId="77777777" w:rsidTr="00FC5F95">
        <w:trPr>
          <w:trHeight w:val="246"/>
        </w:trPr>
        <w:tc>
          <w:tcPr>
            <w:tcW w:w="2376" w:type="dxa"/>
            <w:vAlign w:val="center"/>
          </w:tcPr>
          <w:p w14:paraId="73295553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proofErr w:type="spellStart"/>
            <w:r w:rsidRPr="00633D6C">
              <w:rPr>
                <w:rFonts w:ascii="Arial" w:hAnsi="Arial" w:cs="Arial"/>
                <w:b/>
              </w:rPr>
              <w:t>Ouricuri</w:t>
            </w:r>
            <w:proofErr w:type="spellEnd"/>
            <w:r w:rsidRPr="00633D6C">
              <w:rPr>
                <w:rFonts w:ascii="Arial" w:hAnsi="Arial" w:cs="Arial"/>
                <w:b/>
              </w:rPr>
              <w:t>, Pernambuco</w:t>
            </w:r>
          </w:p>
        </w:tc>
        <w:tc>
          <w:tcPr>
            <w:tcW w:w="1170" w:type="dxa"/>
            <w:vAlign w:val="center"/>
          </w:tcPr>
          <w:p w14:paraId="13BB399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0</w:t>
            </w:r>
          </w:p>
        </w:tc>
        <w:tc>
          <w:tcPr>
            <w:tcW w:w="1159" w:type="dxa"/>
            <w:vAlign w:val="center"/>
          </w:tcPr>
          <w:p w14:paraId="109DAAE1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99/100</w:t>
            </w:r>
          </w:p>
          <w:p w14:paraId="0BB13CB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99)</w:t>
            </w:r>
          </w:p>
        </w:tc>
        <w:tc>
          <w:tcPr>
            <w:tcW w:w="1304" w:type="dxa"/>
            <w:vAlign w:val="center"/>
          </w:tcPr>
          <w:p w14:paraId="29736DE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/99</w:t>
            </w:r>
          </w:p>
          <w:p w14:paraId="4C4B476D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)</w:t>
            </w:r>
          </w:p>
        </w:tc>
        <w:tc>
          <w:tcPr>
            <w:tcW w:w="1134" w:type="dxa"/>
            <w:vAlign w:val="center"/>
          </w:tcPr>
          <w:p w14:paraId="7EFFEFA5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1/100</w:t>
            </w:r>
          </w:p>
          <w:p w14:paraId="3B997EFC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1)</w:t>
            </w:r>
          </w:p>
        </w:tc>
        <w:tc>
          <w:tcPr>
            <w:tcW w:w="1353" w:type="dxa"/>
            <w:vAlign w:val="center"/>
          </w:tcPr>
          <w:p w14:paraId="0AA94EB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23/100</w:t>
            </w:r>
          </w:p>
          <w:p w14:paraId="1C3D4255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23)</w:t>
            </w:r>
          </w:p>
        </w:tc>
        <w:tc>
          <w:tcPr>
            <w:tcW w:w="1134" w:type="dxa"/>
            <w:vAlign w:val="center"/>
          </w:tcPr>
          <w:p w14:paraId="752682C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/99</w:t>
            </w:r>
          </w:p>
          <w:p w14:paraId="61740C9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)</w:t>
            </w:r>
          </w:p>
        </w:tc>
        <w:tc>
          <w:tcPr>
            <w:tcW w:w="1390" w:type="dxa"/>
            <w:vAlign w:val="center"/>
          </w:tcPr>
          <w:p w14:paraId="3C1315A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20/98</w:t>
            </w:r>
          </w:p>
          <w:p w14:paraId="4333897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20)</w:t>
            </w:r>
          </w:p>
        </w:tc>
        <w:tc>
          <w:tcPr>
            <w:tcW w:w="1390" w:type="dxa"/>
            <w:vAlign w:val="center"/>
          </w:tcPr>
          <w:p w14:paraId="2B2E024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25/100</w:t>
            </w:r>
          </w:p>
          <w:p w14:paraId="1F1A72C1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25)</w:t>
            </w:r>
          </w:p>
        </w:tc>
        <w:tc>
          <w:tcPr>
            <w:tcW w:w="1475" w:type="dxa"/>
            <w:vAlign w:val="center"/>
          </w:tcPr>
          <w:p w14:paraId="54B10D7C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4/99</w:t>
            </w:r>
          </w:p>
          <w:p w14:paraId="275F30C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4)</w:t>
            </w:r>
          </w:p>
        </w:tc>
      </w:tr>
      <w:tr w:rsidR="005702C5" w:rsidRPr="00633D6C" w14:paraId="5B325737" w14:textId="77777777" w:rsidTr="00FC5F95">
        <w:trPr>
          <w:trHeight w:val="246"/>
        </w:trPr>
        <w:tc>
          <w:tcPr>
            <w:tcW w:w="2376" w:type="dxa"/>
            <w:vAlign w:val="center"/>
          </w:tcPr>
          <w:p w14:paraId="7415AE17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proofErr w:type="spellStart"/>
            <w:r w:rsidRPr="00633D6C">
              <w:rPr>
                <w:rFonts w:ascii="Arial" w:hAnsi="Arial" w:cs="Arial"/>
                <w:b/>
              </w:rPr>
              <w:t>Cajazeiras</w:t>
            </w:r>
            <w:proofErr w:type="spellEnd"/>
            <w:r w:rsidRPr="00633D6C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633D6C">
              <w:rPr>
                <w:rFonts w:ascii="Arial" w:hAnsi="Arial" w:cs="Arial"/>
                <w:b/>
              </w:rPr>
              <w:t>Paraíba</w:t>
            </w:r>
            <w:proofErr w:type="spellEnd"/>
          </w:p>
        </w:tc>
        <w:tc>
          <w:tcPr>
            <w:tcW w:w="1170" w:type="dxa"/>
            <w:vAlign w:val="center"/>
          </w:tcPr>
          <w:p w14:paraId="7EC4A32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0</w:t>
            </w:r>
          </w:p>
        </w:tc>
        <w:tc>
          <w:tcPr>
            <w:tcW w:w="1159" w:type="dxa"/>
            <w:vAlign w:val="center"/>
          </w:tcPr>
          <w:p w14:paraId="58B4510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83/99 (84%)</w:t>
            </w:r>
          </w:p>
        </w:tc>
        <w:tc>
          <w:tcPr>
            <w:tcW w:w="1304" w:type="dxa"/>
            <w:vAlign w:val="center"/>
          </w:tcPr>
          <w:p w14:paraId="18948FF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6/99</w:t>
            </w:r>
          </w:p>
          <w:p w14:paraId="1663F98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6)</w:t>
            </w:r>
          </w:p>
        </w:tc>
        <w:tc>
          <w:tcPr>
            <w:tcW w:w="1134" w:type="dxa"/>
            <w:vAlign w:val="center"/>
          </w:tcPr>
          <w:p w14:paraId="14699BF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3/100</w:t>
            </w:r>
          </w:p>
          <w:p w14:paraId="32915BB3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43)</w:t>
            </w:r>
          </w:p>
        </w:tc>
        <w:tc>
          <w:tcPr>
            <w:tcW w:w="1353" w:type="dxa"/>
            <w:vAlign w:val="center"/>
          </w:tcPr>
          <w:p w14:paraId="0D77BD5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2/100</w:t>
            </w:r>
          </w:p>
          <w:p w14:paraId="45A882BC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2)</w:t>
            </w:r>
          </w:p>
        </w:tc>
        <w:tc>
          <w:tcPr>
            <w:tcW w:w="1134" w:type="dxa"/>
            <w:vAlign w:val="center"/>
          </w:tcPr>
          <w:p w14:paraId="6CAC39FD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/100</w:t>
            </w:r>
          </w:p>
          <w:p w14:paraId="26399AF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0)</w:t>
            </w:r>
          </w:p>
        </w:tc>
        <w:tc>
          <w:tcPr>
            <w:tcW w:w="1390" w:type="dxa"/>
            <w:vAlign w:val="center"/>
          </w:tcPr>
          <w:p w14:paraId="0AFBD453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61/100</w:t>
            </w:r>
          </w:p>
          <w:p w14:paraId="7A0D23A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61)</w:t>
            </w:r>
          </w:p>
        </w:tc>
        <w:tc>
          <w:tcPr>
            <w:tcW w:w="1390" w:type="dxa"/>
            <w:vAlign w:val="center"/>
          </w:tcPr>
          <w:p w14:paraId="651DC403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3/100</w:t>
            </w:r>
          </w:p>
          <w:p w14:paraId="41F59B2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33)</w:t>
            </w:r>
          </w:p>
        </w:tc>
        <w:tc>
          <w:tcPr>
            <w:tcW w:w="1475" w:type="dxa"/>
            <w:vAlign w:val="center"/>
          </w:tcPr>
          <w:p w14:paraId="064E0ED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3/100</w:t>
            </w:r>
          </w:p>
          <w:p w14:paraId="7B9D4378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43)</w:t>
            </w:r>
          </w:p>
        </w:tc>
      </w:tr>
      <w:tr w:rsidR="005702C5" w:rsidRPr="00633D6C" w14:paraId="0225D6F0" w14:textId="77777777" w:rsidTr="00FC5F95">
        <w:trPr>
          <w:trHeight w:val="246"/>
        </w:trPr>
        <w:tc>
          <w:tcPr>
            <w:tcW w:w="2376" w:type="dxa"/>
            <w:vAlign w:val="center"/>
          </w:tcPr>
          <w:p w14:paraId="3548C64D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proofErr w:type="spellStart"/>
            <w:r w:rsidRPr="00633D6C">
              <w:rPr>
                <w:rFonts w:ascii="Arial" w:hAnsi="Arial" w:cs="Arial"/>
                <w:b/>
              </w:rPr>
              <w:t>Patos</w:t>
            </w:r>
            <w:proofErr w:type="spellEnd"/>
            <w:r w:rsidRPr="00633D6C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633D6C">
              <w:rPr>
                <w:rFonts w:ascii="Arial" w:hAnsi="Arial" w:cs="Arial"/>
                <w:b/>
              </w:rPr>
              <w:t>Paraíba</w:t>
            </w:r>
            <w:proofErr w:type="spellEnd"/>
          </w:p>
        </w:tc>
        <w:tc>
          <w:tcPr>
            <w:tcW w:w="1170" w:type="dxa"/>
            <w:vAlign w:val="center"/>
          </w:tcPr>
          <w:p w14:paraId="43EC525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0</w:t>
            </w:r>
          </w:p>
        </w:tc>
        <w:tc>
          <w:tcPr>
            <w:tcW w:w="1159" w:type="dxa"/>
            <w:vAlign w:val="center"/>
          </w:tcPr>
          <w:p w14:paraId="5C1F895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98/100</w:t>
            </w:r>
          </w:p>
          <w:p w14:paraId="40E43E6C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98)</w:t>
            </w:r>
          </w:p>
        </w:tc>
        <w:tc>
          <w:tcPr>
            <w:tcW w:w="1304" w:type="dxa"/>
            <w:vAlign w:val="center"/>
          </w:tcPr>
          <w:p w14:paraId="0F3B861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2/100</w:t>
            </w:r>
          </w:p>
          <w:p w14:paraId="7993AD1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2)</w:t>
            </w:r>
          </w:p>
        </w:tc>
        <w:tc>
          <w:tcPr>
            <w:tcW w:w="1134" w:type="dxa"/>
            <w:vAlign w:val="center"/>
          </w:tcPr>
          <w:p w14:paraId="316446E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3/100</w:t>
            </w:r>
          </w:p>
          <w:p w14:paraId="6F0146B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53)</w:t>
            </w:r>
          </w:p>
        </w:tc>
        <w:tc>
          <w:tcPr>
            <w:tcW w:w="1353" w:type="dxa"/>
            <w:vAlign w:val="center"/>
          </w:tcPr>
          <w:p w14:paraId="1F02ADC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/100</w:t>
            </w:r>
          </w:p>
          <w:p w14:paraId="44D26AB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)</w:t>
            </w:r>
          </w:p>
        </w:tc>
        <w:tc>
          <w:tcPr>
            <w:tcW w:w="1134" w:type="dxa"/>
            <w:vAlign w:val="center"/>
          </w:tcPr>
          <w:p w14:paraId="5754AEC5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/100</w:t>
            </w:r>
          </w:p>
          <w:p w14:paraId="66C18F8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0)</w:t>
            </w:r>
          </w:p>
        </w:tc>
        <w:tc>
          <w:tcPr>
            <w:tcW w:w="1390" w:type="dxa"/>
            <w:vAlign w:val="center"/>
          </w:tcPr>
          <w:p w14:paraId="2AAD528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38/100</w:t>
            </w:r>
          </w:p>
          <w:p w14:paraId="5644600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38)</w:t>
            </w:r>
          </w:p>
        </w:tc>
        <w:tc>
          <w:tcPr>
            <w:tcW w:w="1390" w:type="dxa"/>
            <w:vAlign w:val="center"/>
          </w:tcPr>
          <w:p w14:paraId="1825F6D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0/100</w:t>
            </w:r>
          </w:p>
          <w:p w14:paraId="037A81D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40)</w:t>
            </w:r>
          </w:p>
        </w:tc>
        <w:tc>
          <w:tcPr>
            <w:tcW w:w="1475" w:type="dxa"/>
            <w:vAlign w:val="center"/>
          </w:tcPr>
          <w:p w14:paraId="0DD3439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60/100</w:t>
            </w:r>
          </w:p>
          <w:p w14:paraId="7CD4935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60)</w:t>
            </w:r>
          </w:p>
        </w:tc>
      </w:tr>
      <w:tr w:rsidR="005702C5" w:rsidRPr="00633D6C" w14:paraId="6D374BB3" w14:textId="77777777" w:rsidTr="00FC5F95">
        <w:trPr>
          <w:trHeight w:val="246"/>
        </w:trPr>
        <w:tc>
          <w:tcPr>
            <w:tcW w:w="2376" w:type="dxa"/>
            <w:vAlign w:val="center"/>
          </w:tcPr>
          <w:p w14:paraId="00B376C1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 xml:space="preserve">Sousa, </w:t>
            </w:r>
            <w:proofErr w:type="spellStart"/>
            <w:r w:rsidRPr="00633D6C">
              <w:rPr>
                <w:rFonts w:ascii="Arial" w:hAnsi="Arial" w:cs="Arial"/>
                <w:b/>
              </w:rPr>
              <w:t>Paraíba</w:t>
            </w:r>
            <w:proofErr w:type="spellEnd"/>
          </w:p>
        </w:tc>
        <w:tc>
          <w:tcPr>
            <w:tcW w:w="1170" w:type="dxa"/>
            <w:vAlign w:val="center"/>
          </w:tcPr>
          <w:p w14:paraId="7FDF7B1D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99</w:t>
            </w:r>
          </w:p>
        </w:tc>
        <w:tc>
          <w:tcPr>
            <w:tcW w:w="1159" w:type="dxa"/>
            <w:vAlign w:val="center"/>
          </w:tcPr>
          <w:p w14:paraId="3B8316C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89/99</w:t>
            </w:r>
          </w:p>
          <w:p w14:paraId="2F0E3BF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90)</w:t>
            </w:r>
          </w:p>
        </w:tc>
        <w:tc>
          <w:tcPr>
            <w:tcW w:w="1304" w:type="dxa"/>
            <w:vAlign w:val="center"/>
          </w:tcPr>
          <w:p w14:paraId="501E705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/99</w:t>
            </w:r>
          </w:p>
          <w:p w14:paraId="3AC92ACD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0)</w:t>
            </w:r>
          </w:p>
        </w:tc>
        <w:tc>
          <w:tcPr>
            <w:tcW w:w="1134" w:type="dxa"/>
            <w:vAlign w:val="center"/>
          </w:tcPr>
          <w:p w14:paraId="527BC8D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0/99</w:t>
            </w:r>
          </w:p>
          <w:p w14:paraId="71D50685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51)</w:t>
            </w:r>
          </w:p>
        </w:tc>
        <w:tc>
          <w:tcPr>
            <w:tcW w:w="1353" w:type="dxa"/>
            <w:vAlign w:val="center"/>
          </w:tcPr>
          <w:p w14:paraId="1468066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10/99</w:t>
            </w:r>
          </w:p>
          <w:p w14:paraId="75CAF223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10)</w:t>
            </w:r>
          </w:p>
        </w:tc>
        <w:tc>
          <w:tcPr>
            <w:tcW w:w="1134" w:type="dxa"/>
            <w:vAlign w:val="center"/>
          </w:tcPr>
          <w:p w14:paraId="05B81C8F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0/99</w:t>
            </w:r>
          </w:p>
          <w:p w14:paraId="032C468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0)</w:t>
            </w:r>
          </w:p>
        </w:tc>
        <w:tc>
          <w:tcPr>
            <w:tcW w:w="1390" w:type="dxa"/>
            <w:vAlign w:val="center"/>
          </w:tcPr>
          <w:p w14:paraId="549AAC2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5/99</w:t>
            </w:r>
          </w:p>
          <w:p w14:paraId="4CCBC28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46)</w:t>
            </w:r>
          </w:p>
        </w:tc>
        <w:tc>
          <w:tcPr>
            <w:tcW w:w="1390" w:type="dxa"/>
            <w:vAlign w:val="center"/>
          </w:tcPr>
          <w:p w14:paraId="3FF22B1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43/99</w:t>
            </w:r>
          </w:p>
          <w:p w14:paraId="486B7209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43)</w:t>
            </w:r>
          </w:p>
        </w:tc>
        <w:tc>
          <w:tcPr>
            <w:tcW w:w="1475" w:type="dxa"/>
            <w:vAlign w:val="center"/>
          </w:tcPr>
          <w:p w14:paraId="5D029FF4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5/99</w:t>
            </w:r>
          </w:p>
          <w:p w14:paraId="48BF47E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(56)</w:t>
            </w:r>
          </w:p>
        </w:tc>
      </w:tr>
      <w:tr w:rsidR="005702C5" w:rsidRPr="00633D6C" w14:paraId="525D1145" w14:textId="77777777" w:rsidTr="00FC5F95">
        <w:trPr>
          <w:trHeight w:val="246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7D6014D9" w14:textId="77777777" w:rsidR="005702C5" w:rsidRPr="00633D6C" w:rsidRDefault="005702C5" w:rsidP="0065222D">
            <w:pPr>
              <w:spacing w:line="480" w:lineRule="auto"/>
              <w:ind w:right="-11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A0CCEB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96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0863A631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t>559/590</w:t>
            </w:r>
          </w:p>
          <w:p w14:paraId="71EB5980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95)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6CD56A13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31/590</w:t>
            </w:r>
          </w:p>
          <w:p w14:paraId="52534E5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0F2428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180/594</w:t>
            </w:r>
          </w:p>
          <w:p w14:paraId="48EF9288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30)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29D5428D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96/594</w:t>
            </w:r>
          </w:p>
          <w:p w14:paraId="7566D83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1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818A4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5/593</w:t>
            </w:r>
          </w:p>
          <w:p w14:paraId="55A2869B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1)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712C6B8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201/591</w:t>
            </w:r>
          </w:p>
          <w:p w14:paraId="065E5597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34)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C06460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189/594</w:t>
            </w:r>
          </w:p>
          <w:p w14:paraId="47B9D2B6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32)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14:paraId="3ED56B4E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242/591</w:t>
            </w:r>
          </w:p>
          <w:p w14:paraId="1C826B5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33D6C">
              <w:rPr>
                <w:rFonts w:ascii="Arial" w:hAnsi="Arial" w:cs="Arial"/>
              </w:rPr>
              <w:lastRenderedPageBreak/>
              <w:t>(41)</w:t>
            </w:r>
          </w:p>
        </w:tc>
      </w:tr>
    </w:tbl>
    <w:p w14:paraId="576C5909" w14:textId="77777777" w:rsidR="005702C5" w:rsidRDefault="005702C5" w:rsidP="0065222D">
      <w:pPr>
        <w:spacing w:line="480" w:lineRule="auto"/>
        <w:ind w:right="961"/>
        <w:rPr>
          <w:rFonts w:ascii="Arial" w:hAnsi="Arial" w:cs="Arial"/>
        </w:rPr>
      </w:pPr>
      <w:r>
        <w:rPr>
          <w:rFonts w:ascii="Arial" w:hAnsi="Arial" w:cs="Arial"/>
          <w:b/>
          <w:vertAlign w:val="superscript"/>
        </w:rPr>
        <w:lastRenderedPageBreak/>
        <w:t>*</w:t>
      </w:r>
      <w:r>
        <w:rPr>
          <w:rFonts w:ascii="Arial" w:hAnsi="Arial" w:cs="Arial"/>
        </w:rPr>
        <w:t xml:space="preserve"> Elements derived from the MAL-ED score (2).</w:t>
      </w:r>
    </w:p>
    <w:sectPr w:rsidR="005702C5" w:rsidSect="00C975E1">
      <w:headerReference w:type="default" r:id="rId8"/>
      <w:footerReference w:type="default" r:id="rId9"/>
      <w:pgSz w:w="16838" w:h="11906" w:orient="landscape"/>
      <w:pgMar w:top="85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45A38" w14:textId="77777777" w:rsidR="00340CA7" w:rsidRDefault="00340CA7" w:rsidP="002C4E04">
      <w:pPr>
        <w:spacing w:after="0" w:line="240" w:lineRule="auto"/>
      </w:pPr>
      <w:r>
        <w:separator/>
      </w:r>
    </w:p>
  </w:endnote>
  <w:endnote w:type="continuationSeparator" w:id="0">
    <w:p w14:paraId="3BCEA1E6" w14:textId="77777777" w:rsidR="00340CA7" w:rsidRDefault="00340CA7" w:rsidP="002C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itstream Vera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17263A" w14:textId="77777777" w:rsidR="00BB4482" w:rsidRDefault="00BB4482">
    <w:pPr>
      <w:pStyle w:val="Footer"/>
      <w:jc w:val="right"/>
    </w:pPr>
  </w:p>
  <w:p w14:paraId="1C224847" w14:textId="77777777" w:rsidR="00BB4482" w:rsidRDefault="00BB4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3D29F" w14:textId="77777777" w:rsidR="00340CA7" w:rsidRDefault="00340CA7" w:rsidP="002C4E04">
      <w:pPr>
        <w:spacing w:after="0" w:line="240" w:lineRule="auto"/>
      </w:pPr>
      <w:r>
        <w:separator/>
      </w:r>
    </w:p>
  </w:footnote>
  <w:footnote w:type="continuationSeparator" w:id="0">
    <w:p w14:paraId="23D7B85C" w14:textId="77777777" w:rsidR="00340CA7" w:rsidRDefault="00340CA7" w:rsidP="002C4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6062189"/>
      <w:docPartObj>
        <w:docPartGallery w:val="Page Numbers (Top of Page)"/>
        <w:docPartUnique/>
      </w:docPartObj>
    </w:sdtPr>
    <w:sdtEndPr/>
    <w:sdtContent>
      <w:p w14:paraId="39F3040E" w14:textId="77777777" w:rsidR="00BB4482" w:rsidRDefault="006242D5">
        <w:pPr>
          <w:pStyle w:val="Header"/>
          <w:jc w:val="right"/>
        </w:pPr>
        <w:r>
          <w:fldChar w:fldCharType="begin"/>
        </w:r>
        <w:r w:rsidR="00BB4482">
          <w:instrText>PAGE   \* MERGEFORMAT</w:instrText>
        </w:r>
        <w:r>
          <w:fldChar w:fldCharType="separate"/>
        </w:r>
        <w:r w:rsidR="00C975E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F6D98" w14:textId="77777777" w:rsidR="00BB4482" w:rsidRDefault="00BB44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19CB9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55457"/>
    <w:multiLevelType w:val="hybridMultilevel"/>
    <w:tmpl w:val="BA1A0922"/>
    <w:lvl w:ilvl="0" w:tplc="816C99FA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5135A"/>
    <w:multiLevelType w:val="hybridMultilevel"/>
    <w:tmpl w:val="5EEE5AF2"/>
    <w:lvl w:ilvl="0" w:tplc="E5822D7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07BE0"/>
    <w:multiLevelType w:val="multilevel"/>
    <w:tmpl w:val="29E22896"/>
    <w:styleLink w:val="WW8Num2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4" w15:restartNumberingAfterBreak="0">
    <w:nsid w:val="220E2224"/>
    <w:multiLevelType w:val="hybridMultilevel"/>
    <w:tmpl w:val="E5987F5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46AE4"/>
    <w:multiLevelType w:val="multilevel"/>
    <w:tmpl w:val="F5DEE8F8"/>
    <w:styleLink w:val="WW8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6" w15:restartNumberingAfterBreak="0">
    <w:nsid w:val="295C5785"/>
    <w:multiLevelType w:val="hybridMultilevel"/>
    <w:tmpl w:val="BCD834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96EE0"/>
    <w:multiLevelType w:val="hybridMultilevel"/>
    <w:tmpl w:val="A1BC192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8A724F"/>
    <w:multiLevelType w:val="hybridMultilevel"/>
    <w:tmpl w:val="F2F66BC2"/>
    <w:lvl w:ilvl="0" w:tplc="73E47FD4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AA5378"/>
    <w:multiLevelType w:val="hybridMultilevel"/>
    <w:tmpl w:val="DDE06EE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AC39F1"/>
    <w:multiLevelType w:val="hybridMultilevel"/>
    <w:tmpl w:val="CBAC2E48"/>
    <w:lvl w:ilvl="0" w:tplc="F37C9096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DD105B"/>
    <w:multiLevelType w:val="hybridMultilevel"/>
    <w:tmpl w:val="4C84C9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76D206C"/>
    <w:multiLevelType w:val="hybridMultilevel"/>
    <w:tmpl w:val="1EC866D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2"/>
  </w:num>
  <w:num w:numId="8">
    <w:abstractNumId w:val="0"/>
  </w:num>
  <w:num w:numId="9">
    <w:abstractNumId w:val="11"/>
  </w:num>
  <w:num w:numId="10">
    <w:abstractNumId w:val="7"/>
  </w:num>
  <w:num w:numId="11">
    <w:abstractNumId w:val="6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4110"/>
    <w:rsid w:val="00000726"/>
    <w:rsid w:val="00000A9D"/>
    <w:rsid w:val="00002E2D"/>
    <w:rsid w:val="00005916"/>
    <w:rsid w:val="00006694"/>
    <w:rsid w:val="00010432"/>
    <w:rsid w:val="00011F06"/>
    <w:rsid w:val="0001209E"/>
    <w:rsid w:val="00012B57"/>
    <w:rsid w:val="000132A3"/>
    <w:rsid w:val="00013D4B"/>
    <w:rsid w:val="00017F0B"/>
    <w:rsid w:val="000212CD"/>
    <w:rsid w:val="0002341C"/>
    <w:rsid w:val="000239D3"/>
    <w:rsid w:val="00025ED3"/>
    <w:rsid w:val="000271F7"/>
    <w:rsid w:val="00030923"/>
    <w:rsid w:val="00030B8D"/>
    <w:rsid w:val="00036D7B"/>
    <w:rsid w:val="0004014C"/>
    <w:rsid w:val="000404F8"/>
    <w:rsid w:val="00040D80"/>
    <w:rsid w:val="00041F38"/>
    <w:rsid w:val="0004231F"/>
    <w:rsid w:val="00042998"/>
    <w:rsid w:val="00043A79"/>
    <w:rsid w:val="000441E7"/>
    <w:rsid w:val="0005015D"/>
    <w:rsid w:val="000503B8"/>
    <w:rsid w:val="0005198C"/>
    <w:rsid w:val="0005265F"/>
    <w:rsid w:val="00052E4C"/>
    <w:rsid w:val="000531CD"/>
    <w:rsid w:val="00053641"/>
    <w:rsid w:val="000545C8"/>
    <w:rsid w:val="00056378"/>
    <w:rsid w:val="00061C32"/>
    <w:rsid w:val="000635E8"/>
    <w:rsid w:val="00063E3B"/>
    <w:rsid w:val="000645D6"/>
    <w:rsid w:val="0006496C"/>
    <w:rsid w:val="00067886"/>
    <w:rsid w:val="000712A4"/>
    <w:rsid w:val="000726B2"/>
    <w:rsid w:val="0007340F"/>
    <w:rsid w:val="00075259"/>
    <w:rsid w:val="00075976"/>
    <w:rsid w:val="000808BE"/>
    <w:rsid w:val="00086C86"/>
    <w:rsid w:val="000904F1"/>
    <w:rsid w:val="00092B7B"/>
    <w:rsid w:val="00097F1F"/>
    <w:rsid w:val="000A4A98"/>
    <w:rsid w:val="000A4C86"/>
    <w:rsid w:val="000A6224"/>
    <w:rsid w:val="000B1AEC"/>
    <w:rsid w:val="000B2520"/>
    <w:rsid w:val="000B25E9"/>
    <w:rsid w:val="000B47A0"/>
    <w:rsid w:val="000B5BCF"/>
    <w:rsid w:val="000B6E42"/>
    <w:rsid w:val="000C0D15"/>
    <w:rsid w:val="000C1DCB"/>
    <w:rsid w:val="000C2AA5"/>
    <w:rsid w:val="000C35B3"/>
    <w:rsid w:val="000C4652"/>
    <w:rsid w:val="000C6D99"/>
    <w:rsid w:val="000C75A7"/>
    <w:rsid w:val="000D228B"/>
    <w:rsid w:val="000D4C1A"/>
    <w:rsid w:val="000D6B77"/>
    <w:rsid w:val="000D785F"/>
    <w:rsid w:val="000E2058"/>
    <w:rsid w:val="000E728A"/>
    <w:rsid w:val="000F1854"/>
    <w:rsid w:val="000F43D7"/>
    <w:rsid w:val="000F61D2"/>
    <w:rsid w:val="00100F97"/>
    <w:rsid w:val="001043FE"/>
    <w:rsid w:val="001046E6"/>
    <w:rsid w:val="0010634B"/>
    <w:rsid w:val="00112167"/>
    <w:rsid w:val="0011326A"/>
    <w:rsid w:val="00115DEF"/>
    <w:rsid w:val="001178E5"/>
    <w:rsid w:val="00117A37"/>
    <w:rsid w:val="00120A58"/>
    <w:rsid w:val="001210DA"/>
    <w:rsid w:val="00124F33"/>
    <w:rsid w:val="00125139"/>
    <w:rsid w:val="00132C03"/>
    <w:rsid w:val="00133783"/>
    <w:rsid w:val="00133BB4"/>
    <w:rsid w:val="0013485F"/>
    <w:rsid w:val="00134C3C"/>
    <w:rsid w:val="00135DFB"/>
    <w:rsid w:val="0014009D"/>
    <w:rsid w:val="0014156A"/>
    <w:rsid w:val="001434DC"/>
    <w:rsid w:val="001469A4"/>
    <w:rsid w:val="00152FF4"/>
    <w:rsid w:val="00154E76"/>
    <w:rsid w:val="00155B1A"/>
    <w:rsid w:val="00156D5C"/>
    <w:rsid w:val="001608A7"/>
    <w:rsid w:val="001611AA"/>
    <w:rsid w:val="00162296"/>
    <w:rsid w:val="00162C0B"/>
    <w:rsid w:val="00164C36"/>
    <w:rsid w:val="00173CE0"/>
    <w:rsid w:val="00174E68"/>
    <w:rsid w:val="00175648"/>
    <w:rsid w:val="00180B41"/>
    <w:rsid w:val="001816B7"/>
    <w:rsid w:val="00181E90"/>
    <w:rsid w:val="00184F3A"/>
    <w:rsid w:val="001864DC"/>
    <w:rsid w:val="001866AA"/>
    <w:rsid w:val="00187C7D"/>
    <w:rsid w:val="00191C61"/>
    <w:rsid w:val="00193ADC"/>
    <w:rsid w:val="00195926"/>
    <w:rsid w:val="001A3B00"/>
    <w:rsid w:val="001A4733"/>
    <w:rsid w:val="001B1FE8"/>
    <w:rsid w:val="001B4394"/>
    <w:rsid w:val="001C2027"/>
    <w:rsid w:val="001C3814"/>
    <w:rsid w:val="001C43B3"/>
    <w:rsid w:val="001D1BBA"/>
    <w:rsid w:val="001D2FD8"/>
    <w:rsid w:val="001D471B"/>
    <w:rsid w:val="001D54EF"/>
    <w:rsid w:val="001D556C"/>
    <w:rsid w:val="001D5E34"/>
    <w:rsid w:val="001D613A"/>
    <w:rsid w:val="001D65B0"/>
    <w:rsid w:val="001E0384"/>
    <w:rsid w:val="001E57EB"/>
    <w:rsid w:val="001E5942"/>
    <w:rsid w:val="001E6AA6"/>
    <w:rsid w:val="001E7EBF"/>
    <w:rsid w:val="001F15A5"/>
    <w:rsid w:val="001F27C7"/>
    <w:rsid w:val="001F31BA"/>
    <w:rsid w:val="001F3BD2"/>
    <w:rsid w:val="001F69C4"/>
    <w:rsid w:val="001F73B9"/>
    <w:rsid w:val="00200532"/>
    <w:rsid w:val="002026EC"/>
    <w:rsid w:val="00205248"/>
    <w:rsid w:val="0020765C"/>
    <w:rsid w:val="00210C08"/>
    <w:rsid w:val="00211D07"/>
    <w:rsid w:val="00212465"/>
    <w:rsid w:val="00213950"/>
    <w:rsid w:val="00215556"/>
    <w:rsid w:val="00216891"/>
    <w:rsid w:val="00217013"/>
    <w:rsid w:val="00217E04"/>
    <w:rsid w:val="002203D9"/>
    <w:rsid w:val="0022054F"/>
    <w:rsid w:val="0022105A"/>
    <w:rsid w:val="00222590"/>
    <w:rsid w:val="00223450"/>
    <w:rsid w:val="00223B5B"/>
    <w:rsid w:val="00223CFC"/>
    <w:rsid w:val="0022487A"/>
    <w:rsid w:val="002255DD"/>
    <w:rsid w:val="00227887"/>
    <w:rsid w:val="002278CB"/>
    <w:rsid w:val="00232C7A"/>
    <w:rsid w:val="002354BA"/>
    <w:rsid w:val="002354E3"/>
    <w:rsid w:val="002354E5"/>
    <w:rsid w:val="00235C71"/>
    <w:rsid w:val="00242F30"/>
    <w:rsid w:val="002443A4"/>
    <w:rsid w:val="00244C73"/>
    <w:rsid w:val="002465CF"/>
    <w:rsid w:val="0025022B"/>
    <w:rsid w:val="002510F2"/>
    <w:rsid w:val="00252828"/>
    <w:rsid w:val="00253AD0"/>
    <w:rsid w:val="00253B3C"/>
    <w:rsid w:val="00257ABF"/>
    <w:rsid w:val="00263A52"/>
    <w:rsid w:val="00265721"/>
    <w:rsid w:val="0027183E"/>
    <w:rsid w:val="00271847"/>
    <w:rsid w:val="00272971"/>
    <w:rsid w:val="002749EE"/>
    <w:rsid w:val="0027628E"/>
    <w:rsid w:val="00281568"/>
    <w:rsid w:val="00283EF4"/>
    <w:rsid w:val="0028402F"/>
    <w:rsid w:val="00284BB7"/>
    <w:rsid w:val="00284CD5"/>
    <w:rsid w:val="0028557C"/>
    <w:rsid w:val="00290A2D"/>
    <w:rsid w:val="00291CDD"/>
    <w:rsid w:val="002920F9"/>
    <w:rsid w:val="00293E0A"/>
    <w:rsid w:val="002945CE"/>
    <w:rsid w:val="00294869"/>
    <w:rsid w:val="00294E2A"/>
    <w:rsid w:val="0029579A"/>
    <w:rsid w:val="002968BF"/>
    <w:rsid w:val="0029691E"/>
    <w:rsid w:val="002A22F7"/>
    <w:rsid w:val="002A58F4"/>
    <w:rsid w:val="002A667A"/>
    <w:rsid w:val="002A6F2C"/>
    <w:rsid w:val="002B0EB3"/>
    <w:rsid w:val="002B1CA2"/>
    <w:rsid w:val="002B1D32"/>
    <w:rsid w:val="002B4525"/>
    <w:rsid w:val="002B5F35"/>
    <w:rsid w:val="002C037E"/>
    <w:rsid w:val="002C4DAB"/>
    <w:rsid w:val="002C4E04"/>
    <w:rsid w:val="002C5C4B"/>
    <w:rsid w:val="002C7CED"/>
    <w:rsid w:val="002D0C7E"/>
    <w:rsid w:val="002D3CBD"/>
    <w:rsid w:val="002D3D05"/>
    <w:rsid w:val="002D3F19"/>
    <w:rsid w:val="002D497D"/>
    <w:rsid w:val="002D6A86"/>
    <w:rsid w:val="002E0CB7"/>
    <w:rsid w:val="002E1EE0"/>
    <w:rsid w:val="002E276B"/>
    <w:rsid w:val="002E4885"/>
    <w:rsid w:val="002E50C7"/>
    <w:rsid w:val="002E5D62"/>
    <w:rsid w:val="002F2683"/>
    <w:rsid w:val="002F2EC4"/>
    <w:rsid w:val="002F2ECA"/>
    <w:rsid w:val="002F5B0C"/>
    <w:rsid w:val="002F69D7"/>
    <w:rsid w:val="002F6B87"/>
    <w:rsid w:val="002F72F8"/>
    <w:rsid w:val="00300F94"/>
    <w:rsid w:val="00302B06"/>
    <w:rsid w:val="00305EB3"/>
    <w:rsid w:val="00310F11"/>
    <w:rsid w:val="00315747"/>
    <w:rsid w:val="00315EC0"/>
    <w:rsid w:val="00316215"/>
    <w:rsid w:val="003171C7"/>
    <w:rsid w:val="0031732E"/>
    <w:rsid w:val="00321FA5"/>
    <w:rsid w:val="00322323"/>
    <w:rsid w:val="00323745"/>
    <w:rsid w:val="00323FA9"/>
    <w:rsid w:val="00324725"/>
    <w:rsid w:val="003259B4"/>
    <w:rsid w:val="00326802"/>
    <w:rsid w:val="00326D55"/>
    <w:rsid w:val="003302D3"/>
    <w:rsid w:val="00331FFE"/>
    <w:rsid w:val="0033229F"/>
    <w:rsid w:val="0033249D"/>
    <w:rsid w:val="003332DD"/>
    <w:rsid w:val="003343C8"/>
    <w:rsid w:val="003343E9"/>
    <w:rsid w:val="003347F6"/>
    <w:rsid w:val="00335EA6"/>
    <w:rsid w:val="00335FF6"/>
    <w:rsid w:val="00336A01"/>
    <w:rsid w:val="00340CA7"/>
    <w:rsid w:val="00340DEA"/>
    <w:rsid w:val="003411F5"/>
    <w:rsid w:val="0034190C"/>
    <w:rsid w:val="00342CA5"/>
    <w:rsid w:val="003439BE"/>
    <w:rsid w:val="003450EB"/>
    <w:rsid w:val="00345172"/>
    <w:rsid w:val="00347AE7"/>
    <w:rsid w:val="00347B36"/>
    <w:rsid w:val="003510FA"/>
    <w:rsid w:val="003527C7"/>
    <w:rsid w:val="00353BC0"/>
    <w:rsid w:val="00354E2E"/>
    <w:rsid w:val="00357812"/>
    <w:rsid w:val="00357C0D"/>
    <w:rsid w:val="00362D2F"/>
    <w:rsid w:val="00363884"/>
    <w:rsid w:val="00363C4D"/>
    <w:rsid w:val="0036691C"/>
    <w:rsid w:val="003715C9"/>
    <w:rsid w:val="003755BB"/>
    <w:rsid w:val="00375B57"/>
    <w:rsid w:val="0037625F"/>
    <w:rsid w:val="00377B3C"/>
    <w:rsid w:val="00380818"/>
    <w:rsid w:val="003827F9"/>
    <w:rsid w:val="00383502"/>
    <w:rsid w:val="00384D0D"/>
    <w:rsid w:val="0038500E"/>
    <w:rsid w:val="00385215"/>
    <w:rsid w:val="00386257"/>
    <w:rsid w:val="00386388"/>
    <w:rsid w:val="00395AC9"/>
    <w:rsid w:val="003965CE"/>
    <w:rsid w:val="00396E45"/>
    <w:rsid w:val="00397099"/>
    <w:rsid w:val="00397449"/>
    <w:rsid w:val="003A1B6E"/>
    <w:rsid w:val="003A4110"/>
    <w:rsid w:val="003A609F"/>
    <w:rsid w:val="003A6AD3"/>
    <w:rsid w:val="003A76B5"/>
    <w:rsid w:val="003B160E"/>
    <w:rsid w:val="003B7CBE"/>
    <w:rsid w:val="003C3754"/>
    <w:rsid w:val="003C3B10"/>
    <w:rsid w:val="003C4F22"/>
    <w:rsid w:val="003C6AF4"/>
    <w:rsid w:val="003D0329"/>
    <w:rsid w:val="003D1068"/>
    <w:rsid w:val="003D238F"/>
    <w:rsid w:val="003D29C6"/>
    <w:rsid w:val="003E0782"/>
    <w:rsid w:val="003E33CD"/>
    <w:rsid w:val="003E7F94"/>
    <w:rsid w:val="003F036C"/>
    <w:rsid w:val="003F0849"/>
    <w:rsid w:val="003F084B"/>
    <w:rsid w:val="003F2230"/>
    <w:rsid w:val="003F59BB"/>
    <w:rsid w:val="003F69B9"/>
    <w:rsid w:val="003F736E"/>
    <w:rsid w:val="003F75DA"/>
    <w:rsid w:val="00400B00"/>
    <w:rsid w:val="00403A8D"/>
    <w:rsid w:val="00404002"/>
    <w:rsid w:val="00404834"/>
    <w:rsid w:val="0040490F"/>
    <w:rsid w:val="0040675B"/>
    <w:rsid w:val="00407885"/>
    <w:rsid w:val="00411969"/>
    <w:rsid w:val="0041503B"/>
    <w:rsid w:val="00421C43"/>
    <w:rsid w:val="0042241C"/>
    <w:rsid w:val="0042278B"/>
    <w:rsid w:val="0042311B"/>
    <w:rsid w:val="004231BA"/>
    <w:rsid w:val="004239F2"/>
    <w:rsid w:val="00423E96"/>
    <w:rsid w:val="00424126"/>
    <w:rsid w:val="00424458"/>
    <w:rsid w:val="00424F64"/>
    <w:rsid w:val="00425803"/>
    <w:rsid w:val="004268A3"/>
    <w:rsid w:val="00430011"/>
    <w:rsid w:val="0043019E"/>
    <w:rsid w:val="00431A9B"/>
    <w:rsid w:val="00432E60"/>
    <w:rsid w:val="00433EEB"/>
    <w:rsid w:val="00436513"/>
    <w:rsid w:val="00436841"/>
    <w:rsid w:val="0044034A"/>
    <w:rsid w:val="004411A1"/>
    <w:rsid w:val="00443929"/>
    <w:rsid w:val="004452AA"/>
    <w:rsid w:val="004460E9"/>
    <w:rsid w:val="00446960"/>
    <w:rsid w:val="0044781A"/>
    <w:rsid w:val="00455750"/>
    <w:rsid w:val="00455C14"/>
    <w:rsid w:val="0045745B"/>
    <w:rsid w:val="00460C33"/>
    <w:rsid w:val="00461430"/>
    <w:rsid w:val="00462784"/>
    <w:rsid w:val="00462B18"/>
    <w:rsid w:val="00462B99"/>
    <w:rsid w:val="00463DCF"/>
    <w:rsid w:val="00464607"/>
    <w:rsid w:val="00465DB7"/>
    <w:rsid w:val="00466CF8"/>
    <w:rsid w:val="00475162"/>
    <w:rsid w:val="00477D05"/>
    <w:rsid w:val="00477D55"/>
    <w:rsid w:val="0048040F"/>
    <w:rsid w:val="004804E3"/>
    <w:rsid w:val="00481585"/>
    <w:rsid w:val="004824A2"/>
    <w:rsid w:val="00483A08"/>
    <w:rsid w:val="0048652C"/>
    <w:rsid w:val="00494968"/>
    <w:rsid w:val="004957ED"/>
    <w:rsid w:val="00495810"/>
    <w:rsid w:val="00495956"/>
    <w:rsid w:val="00497232"/>
    <w:rsid w:val="004A03D6"/>
    <w:rsid w:val="004A1450"/>
    <w:rsid w:val="004A1E48"/>
    <w:rsid w:val="004A2539"/>
    <w:rsid w:val="004A2C40"/>
    <w:rsid w:val="004A336B"/>
    <w:rsid w:val="004A38DD"/>
    <w:rsid w:val="004A4B55"/>
    <w:rsid w:val="004A55E0"/>
    <w:rsid w:val="004A611D"/>
    <w:rsid w:val="004B03F9"/>
    <w:rsid w:val="004B0F2D"/>
    <w:rsid w:val="004B1367"/>
    <w:rsid w:val="004B3ABC"/>
    <w:rsid w:val="004B4B9C"/>
    <w:rsid w:val="004C0174"/>
    <w:rsid w:val="004C03BF"/>
    <w:rsid w:val="004C1526"/>
    <w:rsid w:val="004C1E2B"/>
    <w:rsid w:val="004C4182"/>
    <w:rsid w:val="004C5D86"/>
    <w:rsid w:val="004D28D2"/>
    <w:rsid w:val="004D3699"/>
    <w:rsid w:val="004D4A94"/>
    <w:rsid w:val="004D5C60"/>
    <w:rsid w:val="004D6186"/>
    <w:rsid w:val="004D76FC"/>
    <w:rsid w:val="004E27D1"/>
    <w:rsid w:val="004F1307"/>
    <w:rsid w:val="004F1FFF"/>
    <w:rsid w:val="004F3A3A"/>
    <w:rsid w:val="004F5284"/>
    <w:rsid w:val="004F5BF7"/>
    <w:rsid w:val="004F60B9"/>
    <w:rsid w:val="00501E25"/>
    <w:rsid w:val="00502579"/>
    <w:rsid w:val="005029EB"/>
    <w:rsid w:val="00502C7C"/>
    <w:rsid w:val="00503AFE"/>
    <w:rsid w:val="005058D2"/>
    <w:rsid w:val="00506AF7"/>
    <w:rsid w:val="00507598"/>
    <w:rsid w:val="00510E7C"/>
    <w:rsid w:val="005119D8"/>
    <w:rsid w:val="005119F7"/>
    <w:rsid w:val="00511BA4"/>
    <w:rsid w:val="00512526"/>
    <w:rsid w:val="00516FC3"/>
    <w:rsid w:val="00517F79"/>
    <w:rsid w:val="0052028D"/>
    <w:rsid w:val="0052283B"/>
    <w:rsid w:val="005264DE"/>
    <w:rsid w:val="0052779A"/>
    <w:rsid w:val="00527DE4"/>
    <w:rsid w:val="00531FFD"/>
    <w:rsid w:val="00532C96"/>
    <w:rsid w:val="00532DDC"/>
    <w:rsid w:val="0053311F"/>
    <w:rsid w:val="00540174"/>
    <w:rsid w:val="005428A9"/>
    <w:rsid w:val="005442B9"/>
    <w:rsid w:val="00546D5F"/>
    <w:rsid w:val="00546F78"/>
    <w:rsid w:val="00547C29"/>
    <w:rsid w:val="00550315"/>
    <w:rsid w:val="00550AA2"/>
    <w:rsid w:val="0055179B"/>
    <w:rsid w:val="005521EE"/>
    <w:rsid w:val="0055465F"/>
    <w:rsid w:val="00560EDD"/>
    <w:rsid w:val="00561BA4"/>
    <w:rsid w:val="0056235E"/>
    <w:rsid w:val="00562DD4"/>
    <w:rsid w:val="00563515"/>
    <w:rsid w:val="00563B4E"/>
    <w:rsid w:val="005662B6"/>
    <w:rsid w:val="005702C5"/>
    <w:rsid w:val="00572CCD"/>
    <w:rsid w:val="005744B6"/>
    <w:rsid w:val="00580B4C"/>
    <w:rsid w:val="00582553"/>
    <w:rsid w:val="005850A5"/>
    <w:rsid w:val="00587308"/>
    <w:rsid w:val="005919CF"/>
    <w:rsid w:val="00591FE0"/>
    <w:rsid w:val="005920CF"/>
    <w:rsid w:val="00592AC1"/>
    <w:rsid w:val="0059510B"/>
    <w:rsid w:val="00597F3C"/>
    <w:rsid w:val="005A1BBA"/>
    <w:rsid w:val="005A2B6A"/>
    <w:rsid w:val="005A38C2"/>
    <w:rsid w:val="005A5384"/>
    <w:rsid w:val="005A63EA"/>
    <w:rsid w:val="005A7A29"/>
    <w:rsid w:val="005A7DE7"/>
    <w:rsid w:val="005B1620"/>
    <w:rsid w:val="005B7B27"/>
    <w:rsid w:val="005C081F"/>
    <w:rsid w:val="005C3244"/>
    <w:rsid w:val="005C36C4"/>
    <w:rsid w:val="005C3B2E"/>
    <w:rsid w:val="005C45D2"/>
    <w:rsid w:val="005C4B99"/>
    <w:rsid w:val="005C5A3B"/>
    <w:rsid w:val="005C5E46"/>
    <w:rsid w:val="005D0431"/>
    <w:rsid w:val="005D14EE"/>
    <w:rsid w:val="005D23CA"/>
    <w:rsid w:val="005D25F0"/>
    <w:rsid w:val="005D2637"/>
    <w:rsid w:val="005D3DE0"/>
    <w:rsid w:val="005D4FC3"/>
    <w:rsid w:val="005D73DB"/>
    <w:rsid w:val="005D7F3B"/>
    <w:rsid w:val="005D7FBA"/>
    <w:rsid w:val="005E31C1"/>
    <w:rsid w:val="005E60B8"/>
    <w:rsid w:val="005E6C54"/>
    <w:rsid w:val="005F0102"/>
    <w:rsid w:val="005F211D"/>
    <w:rsid w:val="005F326F"/>
    <w:rsid w:val="005F3B75"/>
    <w:rsid w:val="005F472C"/>
    <w:rsid w:val="005F7CEA"/>
    <w:rsid w:val="006000C5"/>
    <w:rsid w:val="00601109"/>
    <w:rsid w:val="00601CBB"/>
    <w:rsid w:val="0060346D"/>
    <w:rsid w:val="006048C6"/>
    <w:rsid w:val="006057BA"/>
    <w:rsid w:val="006072EC"/>
    <w:rsid w:val="006079BC"/>
    <w:rsid w:val="00610C82"/>
    <w:rsid w:val="00610DDC"/>
    <w:rsid w:val="00611049"/>
    <w:rsid w:val="00611BA1"/>
    <w:rsid w:val="00611EDF"/>
    <w:rsid w:val="0061264D"/>
    <w:rsid w:val="00613ACB"/>
    <w:rsid w:val="00613CA9"/>
    <w:rsid w:val="00614F27"/>
    <w:rsid w:val="006242D5"/>
    <w:rsid w:val="00625371"/>
    <w:rsid w:val="006259B2"/>
    <w:rsid w:val="006271AB"/>
    <w:rsid w:val="006275B1"/>
    <w:rsid w:val="006302C8"/>
    <w:rsid w:val="00630C8A"/>
    <w:rsid w:val="006317A4"/>
    <w:rsid w:val="00633D6C"/>
    <w:rsid w:val="00633E5C"/>
    <w:rsid w:val="0063403D"/>
    <w:rsid w:val="006347BC"/>
    <w:rsid w:val="00634F7A"/>
    <w:rsid w:val="00640514"/>
    <w:rsid w:val="00644094"/>
    <w:rsid w:val="0064415B"/>
    <w:rsid w:val="00645186"/>
    <w:rsid w:val="00645522"/>
    <w:rsid w:val="0065222D"/>
    <w:rsid w:val="006529FB"/>
    <w:rsid w:val="006542F0"/>
    <w:rsid w:val="006545AD"/>
    <w:rsid w:val="00654839"/>
    <w:rsid w:val="00654856"/>
    <w:rsid w:val="00660933"/>
    <w:rsid w:val="00662DB8"/>
    <w:rsid w:val="0066332D"/>
    <w:rsid w:val="0066759E"/>
    <w:rsid w:val="00670AAC"/>
    <w:rsid w:val="006710DE"/>
    <w:rsid w:val="0067365E"/>
    <w:rsid w:val="006745CD"/>
    <w:rsid w:val="0067799E"/>
    <w:rsid w:val="006868A1"/>
    <w:rsid w:val="00687A3B"/>
    <w:rsid w:val="0069007C"/>
    <w:rsid w:val="00690E91"/>
    <w:rsid w:val="00693DD9"/>
    <w:rsid w:val="006953F5"/>
    <w:rsid w:val="0069597C"/>
    <w:rsid w:val="00696A31"/>
    <w:rsid w:val="006A12CE"/>
    <w:rsid w:val="006A1D0B"/>
    <w:rsid w:val="006A6DB4"/>
    <w:rsid w:val="006A719F"/>
    <w:rsid w:val="006B0546"/>
    <w:rsid w:val="006B07BA"/>
    <w:rsid w:val="006B20E4"/>
    <w:rsid w:val="006B526E"/>
    <w:rsid w:val="006B5A49"/>
    <w:rsid w:val="006C0D2A"/>
    <w:rsid w:val="006C51D9"/>
    <w:rsid w:val="006C5EB4"/>
    <w:rsid w:val="006C6E74"/>
    <w:rsid w:val="006D3941"/>
    <w:rsid w:val="006D58D9"/>
    <w:rsid w:val="006E1B39"/>
    <w:rsid w:val="006E1DEA"/>
    <w:rsid w:val="006E2B24"/>
    <w:rsid w:val="006E2BB1"/>
    <w:rsid w:val="006E4D33"/>
    <w:rsid w:val="006E54D0"/>
    <w:rsid w:val="006E5BBB"/>
    <w:rsid w:val="006E7E9F"/>
    <w:rsid w:val="006F16F3"/>
    <w:rsid w:val="006F1DF5"/>
    <w:rsid w:val="006F3B71"/>
    <w:rsid w:val="006F6B5B"/>
    <w:rsid w:val="006F7183"/>
    <w:rsid w:val="00701C4B"/>
    <w:rsid w:val="00701E5B"/>
    <w:rsid w:val="00706592"/>
    <w:rsid w:val="007072DA"/>
    <w:rsid w:val="00710721"/>
    <w:rsid w:val="00710746"/>
    <w:rsid w:val="00710B1F"/>
    <w:rsid w:val="00720080"/>
    <w:rsid w:val="0072055D"/>
    <w:rsid w:val="00721838"/>
    <w:rsid w:val="00722C1B"/>
    <w:rsid w:val="00723698"/>
    <w:rsid w:val="007243E5"/>
    <w:rsid w:val="00725128"/>
    <w:rsid w:val="00726FA2"/>
    <w:rsid w:val="00727BCD"/>
    <w:rsid w:val="007303A5"/>
    <w:rsid w:val="0073173F"/>
    <w:rsid w:val="0073483F"/>
    <w:rsid w:val="00734BFF"/>
    <w:rsid w:val="00736518"/>
    <w:rsid w:val="007371D4"/>
    <w:rsid w:val="00737F01"/>
    <w:rsid w:val="00740100"/>
    <w:rsid w:val="00740D45"/>
    <w:rsid w:val="0074259C"/>
    <w:rsid w:val="00743513"/>
    <w:rsid w:val="007436F0"/>
    <w:rsid w:val="00744E41"/>
    <w:rsid w:val="00745066"/>
    <w:rsid w:val="0074656A"/>
    <w:rsid w:val="00750474"/>
    <w:rsid w:val="007525B9"/>
    <w:rsid w:val="00753672"/>
    <w:rsid w:val="0075378C"/>
    <w:rsid w:val="007539E3"/>
    <w:rsid w:val="00756D88"/>
    <w:rsid w:val="00757884"/>
    <w:rsid w:val="00757DC4"/>
    <w:rsid w:val="00761A00"/>
    <w:rsid w:val="00762488"/>
    <w:rsid w:val="00764242"/>
    <w:rsid w:val="00764E73"/>
    <w:rsid w:val="007653D1"/>
    <w:rsid w:val="0076657F"/>
    <w:rsid w:val="00766DD4"/>
    <w:rsid w:val="00766EFB"/>
    <w:rsid w:val="00770AAF"/>
    <w:rsid w:val="00770D4D"/>
    <w:rsid w:val="007715C9"/>
    <w:rsid w:val="0077197B"/>
    <w:rsid w:val="0077337E"/>
    <w:rsid w:val="0077376E"/>
    <w:rsid w:val="007801C5"/>
    <w:rsid w:val="00782678"/>
    <w:rsid w:val="00783926"/>
    <w:rsid w:val="007848CF"/>
    <w:rsid w:val="0078627B"/>
    <w:rsid w:val="00786301"/>
    <w:rsid w:val="00787B89"/>
    <w:rsid w:val="00787BD0"/>
    <w:rsid w:val="00790317"/>
    <w:rsid w:val="00790B3B"/>
    <w:rsid w:val="00791066"/>
    <w:rsid w:val="0079315F"/>
    <w:rsid w:val="00793286"/>
    <w:rsid w:val="0079475D"/>
    <w:rsid w:val="00796D52"/>
    <w:rsid w:val="007A10C7"/>
    <w:rsid w:val="007A3BD0"/>
    <w:rsid w:val="007A41E2"/>
    <w:rsid w:val="007A4FA1"/>
    <w:rsid w:val="007A6845"/>
    <w:rsid w:val="007B05B2"/>
    <w:rsid w:val="007B0F75"/>
    <w:rsid w:val="007B214C"/>
    <w:rsid w:val="007B26EA"/>
    <w:rsid w:val="007B3AD2"/>
    <w:rsid w:val="007C0A53"/>
    <w:rsid w:val="007C155F"/>
    <w:rsid w:val="007C51A8"/>
    <w:rsid w:val="007C6135"/>
    <w:rsid w:val="007C6A69"/>
    <w:rsid w:val="007C6C4F"/>
    <w:rsid w:val="007D00EE"/>
    <w:rsid w:val="007D0536"/>
    <w:rsid w:val="007D0549"/>
    <w:rsid w:val="007D1338"/>
    <w:rsid w:val="007D1F31"/>
    <w:rsid w:val="007D2737"/>
    <w:rsid w:val="007D297F"/>
    <w:rsid w:val="007D5AE2"/>
    <w:rsid w:val="007E2150"/>
    <w:rsid w:val="007E3261"/>
    <w:rsid w:val="007E477C"/>
    <w:rsid w:val="007E4FB8"/>
    <w:rsid w:val="007E57B8"/>
    <w:rsid w:val="007E5FB8"/>
    <w:rsid w:val="007E7509"/>
    <w:rsid w:val="007F01ED"/>
    <w:rsid w:val="007F09FC"/>
    <w:rsid w:val="007F1DE0"/>
    <w:rsid w:val="007F6407"/>
    <w:rsid w:val="007F7650"/>
    <w:rsid w:val="007F782D"/>
    <w:rsid w:val="0080116B"/>
    <w:rsid w:val="0080342C"/>
    <w:rsid w:val="00803A85"/>
    <w:rsid w:val="008072A1"/>
    <w:rsid w:val="00807AA2"/>
    <w:rsid w:val="00810386"/>
    <w:rsid w:val="0081251F"/>
    <w:rsid w:val="008134D3"/>
    <w:rsid w:val="008150EE"/>
    <w:rsid w:val="00816C33"/>
    <w:rsid w:val="00817450"/>
    <w:rsid w:val="00821727"/>
    <w:rsid w:val="0082199A"/>
    <w:rsid w:val="0082240E"/>
    <w:rsid w:val="00824EF0"/>
    <w:rsid w:val="008251E9"/>
    <w:rsid w:val="0082577D"/>
    <w:rsid w:val="00825F93"/>
    <w:rsid w:val="0083042C"/>
    <w:rsid w:val="00830ACC"/>
    <w:rsid w:val="008405C0"/>
    <w:rsid w:val="00840922"/>
    <w:rsid w:val="00843183"/>
    <w:rsid w:val="008454F7"/>
    <w:rsid w:val="00850D00"/>
    <w:rsid w:val="00852D69"/>
    <w:rsid w:val="00852DB5"/>
    <w:rsid w:val="008544A6"/>
    <w:rsid w:val="00855C6F"/>
    <w:rsid w:val="00856094"/>
    <w:rsid w:val="00856B3D"/>
    <w:rsid w:val="00862207"/>
    <w:rsid w:val="008629EF"/>
    <w:rsid w:val="0086348B"/>
    <w:rsid w:val="00863FA9"/>
    <w:rsid w:val="008646E3"/>
    <w:rsid w:val="00864EC9"/>
    <w:rsid w:val="00872677"/>
    <w:rsid w:val="008727BA"/>
    <w:rsid w:val="00873C8B"/>
    <w:rsid w:val="008749F8"/>
    <w:rsid w:val="00875453"/>
    <w:rsid w:val="00876E50"/>
    <w:rsid w:val="00880245"/>
    <w:rsid w:val="00880CE4"/>
    <w:rsid w:val="0088343C"/>
    <w:rsid w:val="00883F40"/>
    <w:rsid w:val="00887E14"/>
    <w:rsid w:val="008935A2"/>
    <w:rsid w:val="00894426"/>
    <w:rsid w:val="0089495A"/>
    <w:rsid w:val="00894D82"/>
    <w:rsid w:val="0089738F"/>
    <w:rsid w:val="00897602"/>
    <w:rsid w:val="00897FC3"/>
    <w:rsid w:val="008A09CF"/>
    <w:rsid w:val="008A0ACF"/>
    <w:rsid w:val="008A16D0"/>
    <w:rsid w:val="008A1F93"/>
    <w:rsid w:val="008A754B"/>
    <w:rsid w:val="008B27C0"/>
    <w:rsid w:val="008B2D4F"/>
    <w:rsid w:val="008B7ADA"/>
    <w:rsid w:val="008C19E2"/>
    <w:rsid w:val="008C7BD4"/>
    <w:rsid w:val="008D1737"/>
    <w:rsid w:val="008D1DFC"/>
    <w:rsid w:val="008D2CA1"/>
    <w:rsid w:val="008D4077"/>
    <w:rsid w:val="008D6C6D"/>
    <w:rsid w:val="008E0D5C"/>
    <w:rsid w:val="008E1043"/>
    <w:rsid w:val="008E2554"/>
    <w:rsid w:val="008E3B59"/>
    <w:rsid w:val="008E56B6"/>
    <w:rsid w:val="008F152C"/>
    <w:rsid w:val="008F2FB1"/>
    <w:rsid w:val="008F61AA"/>
    <w:rsid w:val="008F6D91"/>
    <w:rsid w:val="0090098B"/>
    <w:rsid w:val="00902162"/>
    <w:rsid w:val="009043F4"/>
    <w:rsid w:val="00905990"/>
    <w:rsid w:val="00907992"/>
    <w:rsid w:val="00913B03"/>
    <w:rsid w:val="009157E7"/>
    <w:rsid w:val="00915CA6"/>
    <w:rsid w:val="0091610B"/>
    <w:rsid w:val="00916B7F"/>
    <w:rsid w:val="009178BB"/>
    <w:rsid w:val="009206B0"/>
    <w:rsid w:val="00924541"/>
    <w:rsid w:val="0092649C"/>
    <w:rsid w:val="00930C8A"/>
    <w:rsid w:val="00932DBC"/>
    <w:rsid w:val="00933320"/>
    <w:rsid w:val="00933FC9"/>
    <w:rsid w:val="00934055"/>
    <w:rsid w:val="00935842"/>
    <w:rsid w:val="00936868"/>
    <w:rsid w:val="00942758"/>
    <w:rsid w:val="00944450"/>
    <w:rsid w:val="009445BB"/>
    <w:rsid w:val="00944BA1"/>
    <w:rsid w:val="00944D39"/>
    <w:rsid w:val="00946C50"/>
    <w:rsid w:val="00950C1B"/>
    <w:rsid w:val="00950FF2"/>
    <w:rsid w:val="009512D0"/>
    <w:rsid w:val="009516F8"/>
    <w:rsid w:val="009522C9"/>
    <w:rsid w:val="00954E46"/>
    <w:rsid w:val="009565EA"/>
    <w:rsid w:val="009571A4"/>
    <w:rsid w:val="00957273"/>
    <w:rsid w:val="0095789F"/>
    <w:rsid w:val="00960082"/>
    <w:rsid w:val="009619F7"/>
    <w:rsid w:val="00961E39"/>
    <w:rsid w:val="00962F1B"/>
    <w:rsid w:val="00963B33"/>
    <w:rsid w:val="00964C00"/>
    <w:rsid w:val="009656B2"/>
    <w:rsid w:val="0096741E"/>
    <w:rsid w:val="009701CC"/>
    <w:rsid w:val="00971B39"/>
    <w:rsid w:val="00971E28"/>
    <w:rsid w:val="009720A9"/>
    <w:rsid w:val="00973402"/>
    <w:rsid w:val="0097442B"/>
    <w:rsid w:val="0097513F"/>
    <w:rsid w:val="009756ED"/>
    <w:rsid w:val="00982911"/>
    <w:rsid w:val="00983C91"/>
    <w:rsid w:val="00985DEA"/>
    <w:rsid w:val="00986ACA"/>
    <w:rsid w:val="0098761E"/>
    <w:rsid w:val="0099079C"/>
    <w:rsid w:val="00991AD0"/>
    <w:rsid w:val="00992FE5"/>
    <w:rsid w:val="0099558C"/>
    <w:rsid w:val="00997418"/>
    <w:rsid w:val="009A0F48"/>
    <w:rsid w:val="009A27CC"/>
    <w:rsid w:val="009A2CF6"/>
    <w:rsid w:val="009A5F9C"/>
    <w:rsid w:val="009A7E41"/>
    <w:rsid w:val="009B045B"/>
    <w:rsid w:val="009B086C"/>
    <w:rsid w:val="009B0AFE"/>
    <w:rsid w:val="009B12C2"/>
    <w:rsid w:val="009B35BA"/>
    <w:rsid w:val="009B365C"/>
    <w:rsid w:val="009C2320"/>
    <w:rsid w:val="009C2436"/>
    <w:rsid w:val="009C27AA"/>
    <w:rsid w:val="009C7428"/>
    <w:rsid w:val="009D1A0C"/>
    <w:rsid w:val="009D2184"/>
    <w:rsid w:val="009D2D81"/>
    <w:rsid w:val="009D2F12"/>
    <w:rsid w:val="009D3747"/>
    <w:rsid w:val="009D4CB4"/>
    <w:rsid w:val="009D57DE"/>
    <w:rsid w:val="009D5B13"/>
    <w:rsid w:val="009D617D"/>
    <w:rsid w:val="009E369A"/>
    <w:rsid w:val="009E3F90"/>
    <w:rsid w:val="009E4405"/>
    <w:rsid w:val="009E683D"/>
    <w:rsid w:val="009F08C2"/>
    <w:rsid w:val="009F0ACA"/>
    <w:rsid w:val="009F10F9"/>
    <w:rsid w:val="009F42ED"/>
    <w:rsid w:val="00A0058F"/>
    <w:rsid w:val="00A00B1F"/>
    <w:rsid w:val="00A021BA"/>
    <w:rsid w:val="00A0302A"/>
    <w:rsid w:val="00A033FB"/>
    <w:rsid w:val="00A03BF5"/>
    <w:rsid w:val="00A075B6"/>
    <w:rsid w:val="00A11786"/>
    <w:rsid w:val="00A13413"/>
    <w:rsid w:val="00A1414D"/>
    <w:rsid w:val="00A1442D"/>
    <w:rsid w:val="00A171AA"/>
    <w:rsid w:val="00A17377"/>
    <w:rsid w:val="00A17C74"/>
    <w:rsid w:val="00A22345"/>
    <w:rsid w:val="00A231EB"/>
    <w:rsid w:val="00A23554"/>
    <w:rsid w:val="00A247CF"/>
    <w:rsid w:val="00A24ECE"/>
    <w:rsid w:val="00A25702"/>
    <w:rsid w:val="00A26E6E"/>
    <w:rsid w:val="00A30292"/>
    <w:rsid w:val="00A30F65"/>
    <w:rsid w:val="00A3356E"/>
    <w:rsid w:val="00A34151"/>
    <w:rsid w:val="00A34192"/>
    <w:rsid w:val="00A34A65"/>
    <w:rsid w:val="00A3572B"/>
    <w:rsid w:val="00A44C06"/>
    <w:rsid w:val="00A45A9E"/>
    <w:rsid w:val="00A45AD2"/>
    <w:rsid w:val="00A5024E"/>
    <w:rsid w:val="00A51CA3"/>
    <w:rsid w:val="00A52722"/>
    <w:rsid w:val="00A52952"/>
    <w:rsid w:val="00A52B8A"/>
    <w:rsid w:val="00A538FC"/>
    <w:rsid w:val="00A54186"/>
    <w:rsid w:val="00A56907"/>
    <w:rsid w:val="00A577CF"/>
    <w:rsid w:val="00A57A20"/>
    <w:rsid w:val="00A62075"/>
    <w:rsid w:val="00A62308"/>
    <w:rsid w:val="00A637DB"/>
    <w:rsid w:val="00A719A7"/>
    <w:rsid w:val="00A7429F"/>
    <w:rsid w:val="00A748BA"/>
    <w:rsid w:val="00A765F6"/>
    <w:rsid w:val="00A80A5A"/>
    <w:rsid w:val="00A842A9"/>
    <w:rsid w:val="00A907CA"/>
    <w:rsid w:val="00A9082B"/>
    <w:rsid w:val="00A90A82"/>
    <w:rsid w:val="00A9273B"/>
    <w:rsid w:val="00A93C64"/>
    <w:rsid w:val="00A94ABD"/>
    <w:rsid w:val="00A96811"/>
    <w:rsid w:val="00A96F43"/>
    <w:rsid w:val="00A97FF2"/>
    <w:rsid w:val="00AA3250"/>
    <w:rsid w:val="00AA5576"/>
    <w:rsid w:val="00AA67AA"/>
    <w:rsid w:val="00AB02A4"/>
    <w:rsid w:val="00AB1C3D"/>
    <w:rsid w:val="00AB1C5D"/>
    <w:rsid w:val="00AB4292"/>
    <w:rsid w:val="00AC0E00"/>
    <w:rsid w:val="00AC17D2"/>
    <w:rsid w:val="00AC2151"/>
    <w:rsid w:val="00AC21E9"/>
    <w:rsid w:val="00AC3F26"/>
    <w:rsid w:val="00AC4546"/>
    <w:rsid w:val="00AC4D7D"/>
    <w:rsid w:val="00AC51AD"/>
    <w:rsid w:val="00AC71EF"/>
    <w:rsid w:val="00AD1AB0"/>
    <w:rsid w:val="00AD31BB"/>
    <w:rsid w:val="00AD661A"/>
    <w:rsid w:val="00AD6F8F"/>
    <w:rsid w:val="00AD732B"/>
    <w:rsid w:val="00AD76E5"/>
    <w:rsid w:val="00AE144A"/>
    <w:rsid w:val="00AE210F"/>
    <w:rsid w:val="00AE319F"/>
    <w:rsid w:val="00AE3C31"/>
    <w:rsid w:val="00AF145B"/>
    <w:rsid w:val="00AF17E1"/>
    <w:rsid w:val="00AF1DAE"/>
    <w:rsid w:val="00AF2760"/>
    <w:rsid w:val="00AF3BD1"/>
    <w:rsid w:val="00AF3F8A"/>
    <w:rsid w:val="00AF66C6"/>
    <w:rsid w:val="00AF6E10"/>
    <w:rsid w:val="00AF6EF0"/>
    <w:rsid w:val="00B010A3"/>
    <w:rsid w:val="00B02FE4"/>
    <w:rsid w:val="00B03573"/>
    <w:rsid w:val="00B10070"/>
    <w:rsid w:val="00B11FFE"/>
    <w:rsid w:val="00B12A5B"/>
    <w:rsid w:val="00B12A7C"/>
    <w:rsid w:val="00B152B3"/>
    <w:rsid w:val="00B166C8"/>
    <w:rsid w:val="00B17A08"/>
    <w:rsid w:val="00B21B1E"/>
    <w:rsid w:val="00B21DC9"/>
    <w:rsid w:val="00B24E7F"/>
    <w:rsid w:val="00B26191"/>
    <w:rsid w:val="00B315A0"/>
    <w:rsid w:val="00B33794"/>
    <w:rsid w:val="00B34979"/>
    <w:rsid w:val="00B34E39"/>
    <w:rsid w:val="00B35A2F"/>
    <w:rsid w:val="00B37289"/>
    <w:rsid w:val="00B42782"/>
    <w:rsid w:val="00B43A21"/>
    <w:rsid w:val="00B47082"/>
    <w:rsid w:val="00B47588"/>
    <w:rsid w:val="00B50A89"/>
    <w:rsid w:val="00B5575F"/>
    <w:rsid w:val="00B600E9"/>
    <w:rsid w:val="00B601D1"/>
    <w:rsid w:val="00B606E1"/>
    <w:rsid w:val="00B607F8"/>
    <w:rsid w:val="00B61C28"/>
    <w:rsid w:val="00B6250A"/>
    <w:rsid w:val="00B63D0E"/>
    <w:rsid w:val="00B642E6"/>
    <w:rsid w:val="00B64E38"/>
    <w:rsid w:val="00B66AA2"/>
    <w:rsid w:val="00B673E6"/>
    <w:rsid w:val="00B743CE"/>
    <w:rsid w:val="00B75A97"/>
    <w:rsid w:val="00B769A3"/>
    <w:rsid w:val="00B8262A"/>
    <w:rsid w:val="00B82C24"/>
    <w:rsid w:val="00B843F7"/>
    <w:rsid w:val="00B84677"/>
    <w:rsid w:val="00B84D2F"/>
    <w:rsid w:val="00B86914"/>
    <w:rsid w:val="00B86CF3"/>
    <w:rsid w:val="00B86E77"/>
    <w:rsid w:val="00B90968"/>
    <w:rsid w:val="00B90B14"/>
    <w:rsid w:val="00B91EB8"/>
    <w:rsid w:val="00B92857"/>
    <w:rsid w:val="00B93C52"/>
    <w:rsid w:val="00B95CE7"/>
    <w:rsid w:val="00B96F29"/>
    <w:rsid w:val="00BA3FA3"/>
    <w:rsid w:val="00BA73A0"/>
    <w:rsid w:val="00BA7D25"/>
    <w:rsid w:val="00BB032F"/>
    <w:rsid w:val="00BB11D2"/>
    <w:rsid w:val="00BB4482"/>
    <w:rsid w:val="00BB4A0C"/>
    <w:rsid w:val="00BB6288"/>
    <w:rsid w:val="00BC01BC"/>
    <w:rsid w:val="00BC1355"/>
    <w:rsid w:val="00BC15B8"/>
    <w:rsid w:val="00BC1FED"/>
    <w:rsid w:val="00BC3364"/>
    <w:rsid w:val="00BC699A"/>
    <w:rsid w:val="00BC7FC9"/>
    <w:rsid w:val="00BD79C5"/>
    <w:rsid w:val="00BE2A83"/>
    <w:rsid w:val="00BF19B9"/>
    <w:rsid w:val="00BF20CB"/>
    <w:rsid w:val="00BF2C03"/>
    <w:rsid w:val="00BF4B06"/>
    <w:rsid w:val="00BF6CE2"/>
    <w:rsid w:val="00C01382"/>
    <w:rsid w:val="00C01934"/>
    <w:rsid w:val="00C01F5E"/>
    <w:rsid w:val="00C0377F"/>
    <w:rsid w:val="00C051E0"/>
    <w:rsid w:val="00C07EF9"/>
    <w:rsid w:val="00C11B2C"/>
    <w:rsid w:val="00C11D08"/>
    <w:rsid w:val="00C20877"/>
    <w:rsid w:val="00C20B84"/>
    <w:rsid w:val="00C20E63"/>
    <w:rsid w:val="00C222C6"/>
    <w:rsid w:val="00C22F0B"/>
    <w:rsid w:val="00C27079"/>
    <w:rsid w:val="00C32E14"/>
    <w:rsid w:val="00C330F1"/>
    <w:rsid w:val="00C3377C"/>
    <w:rsid w:val="00C36481"/>
    <w:rsid w:val="00C41159"/>
    <w:rsid w:val="00C414B6"/>
    <w:rsid w:val="00C42B6E"/>
    <w:rsid w:val="00C47326"/>
    <w:rsid w:val="00C5049B"/>
    <w:rsid w:val="00C50F86"/>
    <w:rsid w:val="00C530C3"/>
    <w:rsid w:val="00C5342D"/>
    <w:rsid w:val="00C5397C"/>
    <w:rsid w:val="00C54D43"/>
    <w:rsid w:val="00C55151"/>
    <w:rsid w:val="00C55664"/>
    <w:rsid w:val="00C579BC"/>
    <w:rsid w:val="00C604D5"/>
    <w:rsid w:val="00C61461"/>
    <w:rsid w:val="00C6245F"/>
    <w:rsid w:val="00C70317"/>
    <w:rsid w:val="00C72F9C"/>
    <w:rsid w:val="00C73613"/>
    <w:rsid w:val="00C73D0A"/>
    <w:rsid w:val="00C778B2"/>
    <w:rsid w:val="00C81DA7"/>
    <w:rsid w:val="00C93535"/>
    <w:rsid w:val="00C95B4B"/>
    <w:rsid w:val="00C975E1"/>
    <w:rsid w:val="00CA0346"/>
    <w:rsid w:val="00CA3787"/>
    <w:rsid w:val="00CA6209"/>
    <w:rsid w:val="00CB1FA3"/>
    <w:rsid w:val="00CB5059"/>
    <w:rsid w:val="00CB7FB8"/>
    <w:rsid w:val="00CC143F"/>
    <w:rsid w:val="00CC2E33"/>
    <w:rsid w:val="00CC585C"/>
    <w:rsid w:val="00CC5F44"/>
    <w:rsid w:val="00CD0349"/>
    <w:rsid w:val="00CD0B51"/>
    <w:rsid w:val="00CD23D7"/>
    <w:rsid w:val="00CD3503"/>
    <w:rsid w:val="00CD4C6B"/>
    <w:rsid w:val="00CE17D8"/>
    <w:rsid w:val="00CE2016"/>
    <w:rsid w:val="00CE3602"/>
    <w:rsid w:val="00CF07CF"/>
    <w:rsid w:val="00CF1D7B"/>
    <w:rsid w:val="00CF1E72"/>
    <w:rsid w:val="00CF27E5"/>
    <w:rsid w:val="00CF2D81"/>
    <w:rsid w:val="00CF3B46"/>
    <w:rsid w:val="00CF5445"/>
    <w:rsid w:val="00CF65C8"/>
    <w:rsid w:val="00D01A9E"/>
    <w:rsid w:val="00D03A17"/>
    <w:rsid w:val="00D03B0A"/>
    <w:rsid w:val="00D0437D"/>
    <w:rsid w:val="00D078C1"/>
    <w:rsid w:val="00D12E05"/>
    <w:rsid w:val="00D146DC"/>
    <w:rsid w:val="00D15DCA"/>
    <w:rsid w:val="00D17481"/>
    <w:rsid w:val="00D21198"/>
    <w:rsid w:val="00D2496C"/>
    <w:rsid w:val="00D249A5"/>
    <w:rsid w:val="00D25767"/>
    <w:rsid w:val="00D25A95"/>
    <w:rsid w:val="00D2672E"/>
    <w:rsid w:val="00D30DF9"/>
    <w:rsid w:val="00D32010"/>
    <w:rsid w:val="00D3367D"/>
    <w:rsid w:val="00D33D5E"/>
    <w:rsid w:val="00D34BA0"/>
    <w:rsid w:val="00D35F14"/>
    <w:rsid w:val="00D36019"/>
    <w:rsid w:val="00D36127"/>
    <w:rsid w:val="00D412DC"/>
    <w:rsid w:val="00D4566E"/>
    <w:rsid w:val="00D52F9B"/>
    <w:rsid w:val="00D53449"/>
    <w:rsid w:val="00D53569"/>
    <w:rsid w:val="00D55505"/>
    <w:rsid w:val="00D5585A"/>
    <w:rsid w:val="00D55A00"/>
    <w:rsid w:val="00D56155"/>
    <w:rsid w:val="00D56B44"/>
    <w:rsid w:val="00D57610"/>
    <w:rsid w:val="00D60540"/>
    <w:rsid w:val="00D6393B"/>
    <w:rsid w:val="00D64908"/>
    <w:rsid w:val="00D64FDE"/>
    <w:rsid w:val="00D65543"/>
    <w:rsid w:val="00D65BDA"/>
    <w:rsid w:val="00D70969"/>
    <w:rsid w:val="00D7507B"/>
    <w:rsid w:val="00D80E53"/>
    <w:rsid w:val="00D81D31"/>
    <w:rsid w:val="00D849B8"/>
    <w:rsid w:val="00D854E3"/>
    <w:rsid w:val="00D855BC"/>
    <w:rsid w:val="00D86583"/>
    <w:rsid w:val="00D877BB"/>
    <w:rsid w:val="00D9117C"/>
    <w:rsid w:val="00D92483"/>
    <w:rsid w:val="00D92D4D"/>
    <w:rsid w:val="00D9358D"/>
    <w:rsid w:val="00DA3245"/>
    <w:rsid w:val="00DA4047"/>
    <w:rsid w:val="00DA4FB1"/>
    <w:rsid w:val="00DB3092"/>
    <w:rsid w:val="00DB3131"/>
    <w:rsid w:val="00DB3523"/>
    <w:rsid w:val="00DB38A1"/>
    <w:rsid w:val="00DB3E72"/>
    <w:rsid w:val="00DB6B02"/>
    <w:rsid w:val="00DC18CF"/>
    <w:rsid w:val="00DC1EA3"/>
    <w:rsid w:val="00DC2AD1"/>
    <w:rsid w:val="00DC2C37"/>
    <w:rsid w:val="00DC3B7C"/>
    <w:rsid w:val="00DC5398"/>
    <w:rsid w:val="00DC6F2F"/>
    <w:rsid w:val="00DC7490"/>
    <w:rsid w:val="00DC754E"/>
    <w:rsid w:val="00DD11AB"/>
    <w:rsid w:val="00DD14C8"/>
    <w:rsid w:val="00DD1E0D"/>
    <w:rsid w:val="00DD2255"/>
    <w:rsid w:val="00DD29A7"/>
    <w:rsid w:val="00DD394C"/>
    <w:rsid w:val="00DD6496"/>
    <w:rsid w:val="00DD6CE8"/>
    <w:rsid w:val="00DD71F9"/>
    <w:rsid w:val="00DE0723"/>
    <w:rsid w:val="00DE2E4E"/>
    <w:rsid w:val="00DE36A9"/>
    <w:rsid w:val="00DE3C0C"/>
    <w:rsid w:val="00DE556F"/>
    <w:rsid w:val="00DF065E"/>
    <w:rsid w:val="00DF0A65"/>
    <w:rsid w:val="00DF11EB"/>
    <w:rsid w:val="00DF3E5E"/>
    <w:rsid w:val="00DF3E65"/>
    <w:rsid w:val="00DF6186"/>
    <w:rsid w:val="00DF68BF"/>
    <w:rsid w:val="00E02C05"/>
    <w:rsid w:val="00E03AEE"/>
    <w:rsid w:val="00E03CDB"/>
    <w:rsid w:val="00E040EA"/>
    <w:rsid w:val="00E047BA"/>
    <w:rsid w:val="00E07725"/>
    <w:rsid w:val="00E141F2"/>
    <w:rsid w:val="00E163A7"/>
    <w:rsid w:val="00E17A25"/>
    <w:rsid w:val="00E17B5E"/>
    <w:rsid w:val="00E20CE4"/>
    <w:rsid w:val="00E20E2D"/>
    <w:rsid w:val="00E2478F"/>
    <w:rsid w:val="00E2590E"/>
    <w:rsid w:val="00E272C5"/>
    <w:rsid w:val="00E277E6"/>
    <w:rsid w:val="00E27A8C"/>
    <w:rsid w:val="00E30ECF"/>
    <w:rsid w:val="00E30FC5"/>
    <w:rsid w:val="00E34252"/>
    <w:rsid w:val="00E36422"/>
    <w:rsid w:val="00E37181"/>
    <w:rsid w:val="00E404E2"/>
    <w:rsid w:val="00E439DE"/>
    <w:rsid w:val="00E44806"/>
    <w:rsid w:val="00E44A92"/>
    <w:rsid w:val="00E47205"/>
    <w:rsid w:val="00E479C9"/>
    <w:rsid w:val="00E52906"/>
    <w:rsid w:val="00E52A60"/>
    <w:rsid w:val="00E52AAF"/>
    <w:rsid w:val="00E5305F"/>
    <w:rsid w:val="00E54320"/>
    <w:rsid w:val="00E63270"/>
    <w:rsid w:val="00E7000D"/>
    <w:rsid w:val="00E7199E"/>
    <w:rsid w:val="00E723CD"/>
    <w:rsid w:val="00E75648"/>
    <w:rsid w:val="00E763EC"/>
    <w:rsid w:val="00E77FB0"/>
    <w:rsid w:val="00E806FB"/>
    <w:rsid w:val="00E820BC"/>
    <w:rsid w:val="00E8288D"/>
    <w:rsid w:val="00E82CAB"/>
    <w:rsid w:val="00E85414"/>
    <w:rsid w:val="00E85C05"/>
    <w:rsid w:val="00E86C87"/>
    <w:rsid w:val="00E87231"/>
    <w:rsid w:val="00E874B3"/>
    <w:rsid w:val="00E87C08"/>
    <w:rsid w:val="00E87D38"/>
    <w:rsid w:val="00E90FA5"/>
    <w:rsid w:val="00E92FB7"/>
    <w:rsid w:val="00E95E45"/>
    <w:rsid w:val="00EA00AD"/>
    <w:rsid w:val="00EA08F0"/>
    <w:rsid w:val="00EA0FF0"/>
    <w:rsid w:val="00EA5E5D"/>
    <w:rsid w:val="00EA60D3"/>
    <w:rsid w:val="00EA7A45"/>
    <w:rsid w:val="00EB01BA"/>
    <w:rsid w:val="00EB17AC"/>
    <w:rsid w:val="00EB21DF"/>
    <w:rsid w:val="00EB3E2A"/>
    <w:rsid w:val="00EB40B5"/>
    <w:rsid w:val="00EB4BF2"/>
    <w:rsid w:val="00EB57CD"/>
    <w:rsid w:val="00EB5832"/>
    <w:rsid w:val="00EB763C"/>
    <w:rsid w:val="00EC05D6"/>
    <w:rsid w:val="00EC1152"/>
    <w:rsid w:val="00EC2AEE"/>
    <w:rsid w:val="00EC3DF8"/>
    <w:rsid w:val="00EC3E9C"/>
    <w:rsid w:val="00EC5660"/>
    <w:rsid w:val="00EC5C58"/>
    <w:rsid w:val="00EC5F05"/>
    <w:rsid w:val="00ED0F7B"/>
    <w:rsid w:val="00ED14C8"/>
    <w:rsid w:val="00ED1808"/>
    <w:rsid w:val="00ED18C8"/>
    <w:rsid w:val="00ED2EDB"/>
    <w:rsid w:val="00ED33D4"/>
    <w:rsid w:val="00ED58AE"/>
    <w:rsid w:val="00ED7F6B"/>
    <w:rsid w:val="00EE46CC"/>
    <w:rsid w:val="00EE4724"/>
    <w:rsid w:val="00EE4E1A"/>
    <w:rsid w:val="00EE5E88"/>
    <w:rsid w:val="00EF1909"/>
    <w:rsid w:val="00EF6309"/>
    <w:rsid w:val="00F0044F"/>
    <w:rsid w:val="00F010ED"/>
    <w:rsid w:val="00F04E0F"/>
    <w:rsid w:val="00F11FCF"/>
    <w:rsid w:val="00F1347A"/>
    <w:rsid w:val="00F146BD"/>
    <w:rsid w:val="00F1490F"/>
    <w:rsid w:val="00F1515A"/>
    <w:rsid w:val="00F20594"/>
    <w:rsid w:val="00F207FF"/>
    <w:rsid w:val="00F221CC"/>
    <w:rsid w:val="00F25CB9"/>
    <w:rsid w:val="00F26661"/>
    <w:rsid w:val="00F271A7"/>
    <w:rsid w:val="00F27C70"/>
    <w:rsid w:val="00F27E83"/>
    <w:rsid w:val="00F3222B"/>
    <w:rsid w:val="00F32E56"/>
    <w:rsid w:val="00F33139"/>
    <w:rsid w:val="00F335C4"/>
    <w:rsid w:val="00F3602B"/>
    <w:rsid w:val="00F3740F"/>
    <w:rsid w:val="00F41A8A"/>
    <w:rsid w:val="00F4525F"/>
    <w:rsid w:val="00F45A4B"/>
    <w:rsid w:val="00F47CBF"/>
    <w:rsid w:val="00F5321F"/>
    <w:rsid w:val="00F5436B"/>
    <w:rsid w:val="00F551B9"/>
    <w:rsid w:val="00F56AFC"/>
    <w:rsid w:val="00F57F17"/>
    <w:rsid w:val="00F60CB5"/>
    <w:rsid w:val="00F61ABC"/>
    <w:rsid w:val="00F624C2"/>
    <w:rsid w:val="00F63653"/>
    <w:rsid w:val="00F64644"/>
    <w:rsid w:val="00F6500C"/>
    <w:rsid w:val="00F65397"/>
    <w:rsid w:val="00F66297"/>
    <w:rsid w:val="00F677CA"/>
    <w:rsid w:val="00F67A59"/>
    <w:rsid w:val="00F70439"/>
    <w:rsid w:val="00F72E38"/>
    <w:rsid w:val="00F73255"/>
    <w:rsid w:val="00F76DFC"/>
    <w:rsid w:val="00F77127"/>
    <w:rsid w:val="00F77A30"/>
    <w:rsid w:val="00F80545"/>
    <w:rsid w:val="00F82D47"/>
    <w:rsid w:val="00F839D5"/>
    <w:rsid w:val="00F83EA6"/>
    <w:rsid w:val="00F84752"/>
    <w:rsid w:val="00F84C0C"/>
    <w:rsid w:val="00F8644C"/>
    <w:rsid w:val="00F90C3F"/>
    <w:rsid w:val="00F95EA1"/>
    <w:rsid w:val="00F96345"/>
    <w:rsid w:val="00F97BA7"/>
    <w:rsid w:val="00FA10AD"/>
    <w:rsid w:val="00FA2457"/>
    <w:rsid w:val="00FA37AA"/>
    <w:rsid w:val="00FA43ED"/>
    <w:rsid w:val="00FA4732"/>
    <w:rsid w:val="00FA4D18"/>
    <w:rsid w:val="00FA53CC"/>
    <w:rsid w:val="00FA5A44"/>
    <w:rsid w:val="00FA646B"/>
    <w:rsid w:val="00FA7735"/>
    <w:rsid w:val="00FB1D49"/>
    <w:rsid w:val="00FB1DA5"/>
    <w:rsid w:val="00FB1DB9"/>
    <w:rsid w:val="00FB3473"/>
    <w:rsid w:val="00FB3B33"/>
    <w:rsid w:val="00FB5A64"/>
    <w:rsid w:val="00FB5ECC"/>
    <w:rsid w:val="00FB7834"/>
    <w:rsid w:val="00FC12DC"/>
    <w:rsid w:val="00FC1829"/>
    <w:rsid w:val="00FC21D7"/>
    <w:rsid w:val="00FC5943"/>
    <w:rsid w:val="00FC5F95"/>
    <w:rsid w:val="00FC7B61"/>
    <w:rsid w:val="00FC7DDE"/>
    <w:rsid w:val="00FD188B"/>
    <w:rsid w:val="00FD5C47"/>
    <w:rsid w:val="00FD6545"/>
    <w:rsid w:val="00FE0E1B"/>
    <w:rsid w:val="00FE2094"/>
    <w:rsid w:val="00FE2EF9"/>
    <w:rsid w:val="00FE36D0"/>
    <w:rsid w:val="00FE4F87"/>
    <w:rsid w:val="00FF47E7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E002"/>
  <w15:docId w15:val="{748FA511-01D5-47A7-A8D4-FFC016DAC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B6A"/>
    <w:rPr>
      <w:lang w:val="en-US"/>
    </w:rPr>
  </w:style>
  <w:style w:type="paragraph" w:styleId="Heading1">
    <w:name w:val="heading 1"/>
    <w:basedOn w:val="Normal"/>
    <w:link w:val="Heading1Char"/>
    <w:qFormat/>
    <w:rsid w:val="00E820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0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Standard"/>
    <w:next w:val="Textbody"/>
    <w:link w:val="Heading4Char1"/>
    <w:qFormat/>
    <w:rsid w:val="00DE556F"/>
    <w:pPr>
      <w:spacing w:before="280" w:after="280" w:line="240" w:lineRule="auto"/>
      <w:outlineLvl w:val="3"/>
    </w:pPr>
    <w:rPr>
      <w:rFonts w:ascii="Times New Roman" w:eastAsia="Bitstream Vera Sans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4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E04"/>
  </w:style>
  <w:style w:type="paragraph" w:styleId="Footer">
    <w:name w:val="footer"/>
    <w:basedOn w:val="Normal"/>
    <w:link w:val="Foot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4"/>
  </w:style>
  <w:style w:type="table" w:styleId="TableGrid">
    <w:name w:val="Table Grid"/>
    <w:basedOn w:val="TableNormal"/>
    <w:unhideWhenUsed/>
    <w:rsid w:val="005A6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235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1"/>
    <w:unhideWhenUsed/>
    <w:rsid w:val="00F14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1490F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F56AFC"/>
    <w:rPr>
      <w:color w:val="0000FF"/>
      <w:u w:val="single"/>
    </w:rPr>
  </w:style>
  <w:style w:type="paragraph" w:customStyle="1" w:styleId="desc">
    <w:name w:val="desc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F56AFC"/>
  </w:style>
  <w:style w:type="character" w:customStyle="1" w:styleId="Heading1Char">
    <w:name w:val="Heading 1 Char"/>
    <w:basedOn w:val="DefaultParagraphFont"/>
    <w:link w:val="Heading1"/>
    <w:rsid w:val="00E820B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0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E820BC"/>
  </w:style>
  <w:style w:type="paragraph" w:customStyle="1" w:styleId="Ttulo2">
    <w:name w:val="Título2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ui-ncbitoggler-master-text">
    <w:name w:val="ui-ncbitoggler-master-text"/>
    <w:basedOn w:val="DefaultParagraphFont"/>
    <w:rsid w:val="00E820BC"/>
  </w:style>
  <w:style w:type="paragraph" w:customStyle="1" w:styleId="ui-ncbi-toggler-slave">
    <w:name w:val="ui-ncbi-toggler-slave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tandard">
    <w:name w:val="Standard"/>
    <w:rsid w:val="00E820BC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Calibri"/>
      <w:kern w:val="3"/>
      <w:lang w:val="en-US" w:eastAsia="zh-CN"/>
    </w:rPr>
  </w:style>
  <w:style w:type="paragraph" w:customStyle="1" w:styleId="Default">
    <w:name w:val="Default"/>
    <w:rsid w:val="00E77F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tulo3">
    <w:name w:val="Título3"/>
    <w:basedOn w:val="Normal"/>
    <w:rsid w:val="00C20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eading4Char1">
    <w:name w:val="Heading 4 Char1"/>
    <w:basedOn w:val="DefaultParagraphFont"/>
    <w:link w:val="Heading4"/>
    <w:rsid w:val="00DE556F"/>
    <w:rPr>
      <w:rFonts w:ascii="Times New Roman" w:eastAsia="Bitstream Vera Sans" w:hAnsi="Times New Roman" w:cs="Times New Roman"/>
      <w:b/>
      <w:bCs/>
      <w:kern w:val="3"/>
      <w:sz w:val="24"/>
      <w:szCs w:val="24"/>
      <w:lang w:val="en-US" w:eastAsia="zh-CN"/>
    </w:rPr>
  </w:style>
  <w:style w:type="paragraph" w:customStyle="1" w:styleId="Heading">
    <w:name w:val="Heading"/>
    <w:basedOn w:val="Standard"/>
    <w:next w:val="Textbody"/>
    <w:rsid w:val="00DE556F"/>
    <w:pPr>
      <w:keepNext/>
      <w:spacing w:before="240" w:after="120"/>
    </w:pPr>
    <w:rPr>
      <w:rFonts w:ascii="Liberation Sans" w:hAnsi="Liberation Sans" w:cs="Bitstream Vera Sans"/>
      <w:sz w:val="28"/>
      <w:szCs w:val="28"/>
    </w:rPr>
  </w:style>
  <w:style w:type="paragraph" w:customStyle="1" w:styleId="Textbody">
    <w:name w:val="Text body"/>
    <w:basedOn w:val="Standard"/>
    <w:rsid w:val="00DE556F"/>
    <w:pPr>
      <w:spacing w:after="120"/>
    </w:pPr>
  </w:style>
  <w:style w:type="paragraph" w:styleId="List">
    <w:name w:val="List"/>
    <w:basedOn w:val="Textbody"/>
    <w:rsid w:val="00DE556F"/>
    <w:rPr>
      <w:sz w:val="24"/>
    </w:rPr>
  </w:style>
  <w:style w:type="paragraph" w:styleId="Caption">
    <w:name w:val="caption"/>
    <w:basedOn w:val="Standard"/>
    <w:qFormat/>
    <w:rsid w:val="00DE556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DE556F"/>
    <w:pPr>
      <w:suppressLineNumbers/>
    </w:pPr>
    <w:rPr>
      <w:sz w:val="24"/>
    </w:rPr>
  </w:style>
  <w:style w:type="paragraph" w:customStyle="1" w:styleId="TableContents">
    <w:name w:val="Table Contents"/>
    <w:basedOn w:val="Standard"/>
    <w:rsid w:val="00DE556F"/>
    <w:pPr>
      <w:suppressLineNumbers/>
    </w:pPr>
  </w:style>
  <w:style w:type="paragraph" w:customStyle="1" w:styleId="TableHeading">
    <w:name w:val="Table Heading"/>
    <w:basedOn w:val="TableContents"/>
    <w:rsid w:val="00DE556F"/>
    <w:pPr>
      <w:jc w:val="center"/>
    </w:pPr>
    <w:rPr>
      <w:b/>
      <w:bCs/>
    </w:rPr>
  </w:style>
  <w:style w:type="character" w:customStyle="1" w:styleId="WW8Num1z0">
    <w:name w:val="WW8Num1z0"/>
    <w:rsid w:val="00DE556F"/>
    <w:rPr>
      <w:rFonts w:ascii="Symbol" w:hAnsi="Symbol"/>
      <w:sz w:val="20"/>
    </w:rPr>
  </w:style>
  <w:style w:type="character" w:customStyle="1" w:styleId="WW8Num1z1">
    <w:name w:val="WW8Num1z1"/>
    <w:rsid w:val="00DE556F"/>
    <w:rPr>
      <w:rFonts w:ascii="Courier New" w:hAnsi="Courier New"/>
      <w:sz w:val="20"/>
    </w:rPr>
  </w:style>
  <w:style w:type="character" w:customStyle="1" w:styleId="WW8Num1z2">
    <w:name w:val="WW8Num1z2"/>
    <w:rsid w:val="00DE556F"/>
    <w:rPr>
      <w:rFonts w:ascii="Wingdings" w:hAnsi="Wingdings"/>
      <w:sz w:val="20"/>
    </w:rPr>
  </w:style>
  <w:style w:type="character" w:customStyle="1" w:styleId="WW8Num2z0">
    <w:name w:val="WW8Num2z0"/>
    <w:rsid w:val="00DE556F"/>
    <w:rPr>
      <w:rFonts w:ascii="Symbol" w:hAnsi="Symbol"/>
      <w:sz w:val="20"/>
    </w:rPr>
  </w:style>
  <w:style w:type="character" w:customStyle="1" w:styleId="WW8Num2z1">
    <w:name w:val="WW8Num2z1"/>
    <w:rsid w:val="00DE556F"/>
    <w:rPr>
      <w:rFonts w:ascii="Courier New" w:hAnsi="Courier New"/>
      <w:sz w:val="20"/>
    </w:rPr>
  </w:style>
  <w:style w:type="character" w:customStyle="1" w:styleId="WW8Num2z2">
    <w:name w:val="WW8Num2z2"/>
    <w:rsid w:val="00DE556F"/>
    <w:rPr>
      <w:rFonts w:ascii="Wingdings" w:hAnsi="Wingdings"/>
      <w:sz w:val="20"/>
    </w:rPr>
  </w:style>
  <w:style w:type="character" w:customStyle="1" w:styleId="BalloonTextChar">
    <w:name w:val="Balloon Text Char"/>
    <w:rsid w:val="00DE556F"/>
    <w:rPr>
      <w:rFonts w:ascii="Tahoma" w:hAnsi="Tahoma" w:cs="Tahoma"/>
      <w:sz w:val="16"/>
      <w:szCs w:val="16"/>
    </w:rPr>
  </w:style>
  <w:style w:type="character" w:customStyle="1" w:styleId="nbapihighlight">
    <w:name w:val="nbapihighlight"/>
    <w:rsid w:val="00DE556F"/>
    <w:rPr>
      <w:rFonts w:cs="Times New Roman"/>
    </w:rPr>
  </w:style>
  <w:style w:type="character" w:customStyle="1" w:styleId="Internetlink">
    <w:name w:val="Internet link"/>
    <w:rsid w:val="00DE556F"/>
    <w:rPr>
      <w:rFonts w:cs="Times New Roman"/>
      <w:color w:val="0000FF"/>
      <w:u w:val="single"/>
    </w:rPr>
  </w:style>
  <w:style w:type="character" w:customStyle="1" w:styleId="name">
    <w:name w:val="name"/>
    <w:rsid w:val="00DE556F"/>
    <w:rPr>
      <w:rFonts w:cs="Times New Roman"/>
    </w:rPr>
  </w:style>
  <w:style w:type="character" w:customStyle="1" w:styleId="Heading4Char">
    <w:name w:val="Heading 4 Char"/>
    <w:rsid w:val="00DE556F"/>
    <w:rPr>
      <w:rFonts w:ascii="Times New Roman" w:hAnsi="Times New Roman" w:cs="Times New Roman"/>
      <w:b/>
      <w:bCs/>
      <w:sz w:val="24"/>
      <w:szCs w:val="24"/>
    </w:rPr>
  </w:style>
  <w:style w:type="character" w:customStyle="1" w:styleId="st">
    <w:name w:val="st"/>
    <w:rsid w:val="00DE556F"/>
    <w:rPr>
      <w:rFonts w:cs="Times New Roman"/>
    </w:rPr>
  </w:style>
  <w:style w:type="character" w:styleId="Emphasis">
    <w:name w:val="Emphasis"/>
    <w:qFormat/>
    <w:rsid w:val="00DE556F"/>
    <w:rPr>
      <w:rFonts w:cs="Times New Roman"/>
      <w:i/>
      <w:iCs/>
    </w:rPr>
  </w:style>
  <w:style w:type="character" w:styleId="HTMLTypewriter">
    <w:name w:val="HTML Typewriter"/>
    <w:rsid w:val="00DE556F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semiHidden/>
    <w:rsid w:val="00DE556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E556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Bitstream Vera Sans" w:hAnsi="Liberation Serif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556F"/>
    <w:rPr>
      <w:rFonts w:ascii="Liberation Serif" w:eastAsia="Bitstream Vera Sans" w:hAnsi="Liberation Serif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E5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E556F"/>
    <w:rPr>
      <w:rFonts w:ascii="Liberation Serif" w:eastAsia="Bitstream Vera Sans" w:hAnsi="Liberation Serif" w:cs="Times New Roman"/>
      <w:b/>
      <w:bCs/>
      <w:sz w:val="20"/>
      <w:szCs w:val="20"/>
    </w:rPr>
  </w:style>
  <w:style w:type="character" w:styleId="LineNumber">
    <w:name w:val="line number"/>
    <w:rsid w:val="00DE556F"/>
    <w:rPr>
      <w:rFonts w:cs="Times New Roman"/>
    </w:rPr>
  </w:style>
  <w:style w:type="numbering" w:customStyle="1" w:styleId="WW8Num2">
    <w:name w:val="WW8Num2"/>
    <w:rsid w:val="00DE556F"/>
    <w:pPr>
      <w:numPr>
        <w:numId w:val="6"/>
      </w:numPr>
    </w:pPr>
  </w:style>
  <w:style w:type="numbering" w:customStyle="1" w:styleId="WW8Num1">
    <w:name w:val="WW8Num1"/>
    <w:rsid w:val="00DE556F"/>
    <w:pPr>
      <w:numPr>
        <w:numId w:val="5"/>
      </w:numPr>
    </w:pPr>
  </w:style>
  <w:style w:type="paragraph" w:styleId="Revision">
    <w:name w:val="Revision"/>
    <w:hidden/>
    <w:uiPriority w:val="99"/>
    <w:semiHidden/>
    <w:rsid w:val="00C051E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66B57-E96F-4F20-9A8E-38D5CEAC9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ige Horvath</cp:lastModifiedBy>
  <cp:revision>4</cp:revision>
  <cp:lastPrinted>2018-09-14T19:39:00Z</cp:lastPrinted>
  <dcterms:created xsi:type="dcterms:W3CDTF">2019-02-05T16:47:00Z</dcterms:created>
  <dcterms:modified xsi:type="dcterms:W3CDTF">2019-02-05T19:27:00Z</dcterms:modified>
</cp:coreProperties>
</file>